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DA2380E" w14:textId="3BC5D2E8" w:rsidR="007D48E2" w:rsidRDefault="0063397F">
      <w:pPr>
        <w:rPr>
          <w:rFonts w:hint="eastAsia"/>
          <w:lang w:eastAsia="ja-JP"/>
        </w:rPr>
      </w:pPr>
      <w:r>
        <w:rPr>
          <w:rFonts w:hint="eastAsia"/>
          <w:lang w:eastAsia="ja-JP"/>
        </w:rPr>
        <w:t xml:space="preserve">Additional file </w:t>
      </w:r>
      <w:r w:rsidR="004B583B">
        <w:rPr>
          <w:rFonts w:hint="eastAsia"/>
        </w:rPr>
        <w:t>3</w:t>
      </w:r>
      <w:bookmarkStart w:id="0" w:name="_GoBack"/>
      <w:bookmarkEnd w:id="0"/>
    </w:p>
    <w:p w14:paraId="52E3C397" w14:textId="2F38D3D1" w:rsidR="004B583B" w:rsidRPr="00B9685A" w:rsidRDefault="00B9685A">
      <w:pPr>
        <w:rPr>
          <w:lang w:eastAsia="ja-JP"/>
        </w:rPr>
      </w:pPr>
      <w:r>
        <w:rPr>
          <w:lang w:eastAsia="ja-JP"/>
        </w:rPr>
        <w:t>Table</w:t>
      </w:r>
      <w:r w:rsidR="00BE7735">
        <w:rPr>
          <w:lang w:eastAsia="ja-JP"/>
        </w:rPr>
        <w:t xml:space="preserve"> </w:t>
      </w:r>
      <w:r w:rsidR="00BE7735">
        <w:rPr>
          <w:rFonts w:hint="eastAsia"/>
          <w:lang w:eastAsia="ja-JP"/>
        </w:rPr>
        <w:t>S3</w:t>
      </w:r>
      <w:r w:rsidR="00E7460A">
        <w:rPr>
          <w:rFonts w:hint="eastAsia"/>
          <w:lang w:eastAsia="ja-JP"/>
        </w:rPr>
        <w:t>.</w:t>
      </w:r>
      <w:r>
        <w:rPr>
          <w:lang w:eastAsia="ja-JP"/>
        </w:rPr>
        <w:t xml:space="preserve">  </w:t>
      </w:r>
      <w:proofErr w:type="spellStart"/>
      <w:r w:rsidRPr="007D48E2">
        <w:rPr>
          <w:rFonts w:eastAsia="ＭＳ Ｐゴシック" w:cs="ＭＳ Ｐゴシック"/>
          <w:color w:val="000000"/>
        </w:rPr>
        <w:t>Tukey</w:t>
      </w:r>
      <w:proofErr w:type="spellEnd"/>
      <w:r w:rsidRPr="007D48E2">
        <w:rPr>
          <w:rFonts w:eastAsia="ＭＳ Ｐゴシック" w:cs="ＭＳ Ｐゴシック"/>
          <w:color w:val="000000"/>
        </w:rPr>
        <w:t xml:space="preserve"> HSD for </w:t>
      </w:r>
      <w:proofErr w:type="spellStart"/>
      <w:r w:rsidRPr="007D48E2">
        <w:rPr>
          <w:rFonts w:eastAsia="ＭＳ Ｐゴシック" w:cs="ＭＳ Ｐゴシック"/>
          <w:color w:val="000000"/>
        </w:rPr>
        <w:t>behavioral</w:t>
      </w:r>
      <w:proofErr w:type="spellEnd"/>
      <w:r w:rsidRPr="007D48E2">
        <w:rPr>
          <w:rFonts w:eastAsia="ＭＳ Ｐゴシック" w:cs="ＭＳ Ｐゴシック"/>
          <w:color w:val="000000"/>
        </w:rPr>
        <w:t xml:space="preserve"> test 1 (Experiment 2)</w:t>
      </w:r>
    </w:p>
    <w:tbl>
      <w:tblPr>
        <w:tblW w:w="8543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94"/>
        <w:gridCol w:w="1976"/>
        <w:gridCol w:w="988"/>
        <w:gridCol w:w="988"/>
        <w:gridCol w:w="1017"/>
        <w:gridCol w:w="992"/>
        <w:gridCol w:w="888"/>
      </w:tblGrid>
      <w:tr w:rsidR="00CA0967" w:rsidRPr="004A120A" w14:paraId="0F3C095F" w14:textId="77777777" w:rsidTr="0094088C">
        <w:trPr>
          <w:trHeight w:val="285"/>
        </w:trPr>
        <w:tc>
          <w:tcPr>
            <w:tcW w:w="36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354C5" w14:textId="7A7897D7" w:rsidR="00CA0967" w:rsidRPr="004A120A" w:rsidRDefault="00CA0967" w:rsidP="00CA0967">
            <w:pPr>
              <w:spacing w:after="0" w:line="240" w:lineRule="auto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7C608" w14:textId="77777777" w:rsidR="00CA0967" w:rsidRPr="004A120A" w:rsidRDefault="00CA0967" w:rsidP="00CA0967">
            <w:pPr>
              <w:spacing w:after="0" w:line="240" w:lineRule="auto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51126" w14:textId="77777777" w:rsidR="00CA0967" w:rsidRPr="004A120A" w:rsidRDefault="00CA0967" w:rsidP="00CA0967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FBC8A" w14:textId="77777777" w:rsidR="00CA0967" w:rsidRPr="004A120A" w:rsidRDefault="00CA0967" w:rsidP="00CA0967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0DCE4" w14:textId="77777777" w:rsidR="00CA0967" w:rsidRPr="004A120A" w:rsidRDefault="00CA0967" w:rsidP="00CA0967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6D9BE" w14:textId="77777777" w:rsidR="00CA0967" w:rsidRPr="004A120A" w:rsidRDefault="00CA0967" w:rsidP="00CA0967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94088C" w:rsidRPr="004A120A" w14:paraId="2E46CE11" w14:textId="77777777" w:rsidTr="0094088C">
        <w:trPr>
          <w:trHeight w:val="70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02F99" w14:textId="77777777" w:rsidR="0094088C" w:rsidRPr="004A120A" w:rsidRDefault="0094088C" w:rsidP="00CA0967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EA8E4" w14:textId="77777777" w:rsidR="0094088C" w:rsidRPr="004A120A" w:rsidRDefault="0094088C" w:rsidP="00CA0967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98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A522865" w14:textId="77777777" w:rsidR="0094088C" w:rsidRPr="004A120A" w:rsidRDefault="0094088C" w:rsidP="00CA0967">
            <w:pPr>
              <w:spacing w:after="0" w:line="240" w:lineRule="auto"/>
              <w:jc w:val="center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4A120A">
              <w:rPr>
                <w:rFonts w:eastAsia="ＭＳ Ｐゴシック" w:cs="ＭＳ Ｐゴシック"/>
                <w:color w:val="000000"/>
                <w:sz w:val="16"/>
                <w:szCs w:val="16"/>
              </w:rPr>
              <w:t>Mean difference (I-J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45E04" w14:textId="77777777" w:rsidR="0094088C" w:rsidRPr="004A120A" w:rsidRDefault="0094088C" w:rsidP="00CA0967">
            <w:pPr>
              <w:spacing w:after="0" w:line="240" w:lineRule="auto"/>
              <w:jc w:val="center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7A98D" w14:textId="77777777" w:rsidR="0094088C" w:rsidRPr="004A120A" w:rsidRDefault="0094088C" w:rsidP="00CA0967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880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067DB" w14:textId="77777777" w:rsidR="0094088C" w:rsidRDefault="0094088C" w:rsidP="0094088C">
            <w:pPr>
              <w:spacing w:after="0" w:line="240" w:lineRule="auto"/>
              <w:jc w:val="center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4A120A">
              <w:rPr>
                <w:rFonts w:eastAsia="ＭＳ Ｐゴシック" w:cs="ＭＳ Ｐゴシック"/>
                <w:color w:val="000000"/>
                <w:sz w:val="16"/>
                <w:szCs w:val="16"/>
              </w:rPr>
              <w:t>95% Confidence</w:t>
            </w:r>
          </w:p>
          <w:p w14:paraId="2B0D0A09" w14:textId="77777777" w:rsidR="0094088C" w:rsidRPr="004A120A" w:rsidRDefault="0094088C" w:rsidP="0094088C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A120A">
              <w:rPr>
                <w:rFonts w:eastAsia="ＭＳ Ｐゴシック" w:cs="ＭＳ Ｐゴシック"/>
                <w:color w:val="000000"/>
                <w:sz w:val="16"/>
                <w:szCs w:val="16"/>
              </w:rPr>
              <w:t>Interval</w:t>
            </w:r>
          </w:p>
        </w:tc>
      </w:tr>
      <w:tr w:rsidR="0094088C" w:rsidRPr="004A120A" w14:paraId="0262A54E" w14:textId="77777777" w:rsidTr="00CC4878">
        <w:trPr>
          <w:trHeight w:val="222"/>
        </w:trPr>
        <w:tc>
          <w:tcPr>
            <w:tcW w:w="1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C30FF" w14:textId="77777777" w:rsidR="0094088C" w:rsidRPr="004A120A" w:rsidRDefault="0094088C" w:rsidP="00CA0967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9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0AA24" w14:textId="77777777" w:rsidR="0094088C" w:rsidRPr="004A120A" w:rsidRDefault="0094088C" w:rsidP="00CA0967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988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541BD229" w14:textId="77777777" w:rsidR="0094088C" w:rsidRPr="004A120A" w:rsidRDefault="0094088C" w:rsidP="00CA0967">
            <w:pPr>
              <w:spacing w:after="0" w:line="240" w:lineRule="auto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9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A59BE" w14:textId="77777777" w:rsidR="0094088C" w:rsidRPr="004A120A" w:rsidRDefault="0094088C" w:rsidP="00CA0967">
            <w:pPr>
              <w:spacing w:after="0" w:line="240" w:lineRule="auto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10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1A89E" w14:textId="77777777" w:rsidR="0094088C" w:rsidRPr="004A120A" w:rsidRDefault="0094088C" w:rsidP="00CA0967">
            <w:pPr>
              <w:spacing w:after="0" w:line="240" w:lineRule="auto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1880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E59AB" w14:textId="77777777" w:rsidR="0094088C" w:rsidRPr="004A120A" w:rsidRDefault="0094088C" w:rsidP="00CA0967">
            <w:pPr>
              <w:spacing w:after="0" w:line="240" w:lineRule="auto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</w:p>
        </w:tc>
      </w:tr>
      <w:tr w:rsidR="00CA0967" w:rsidRPr="004A120A" w14:paraId="7333A1D1" w14:textId="77777777" w:rsidTr="00CC4878">
        <w:trPr>
          <w:trHeight w:val="300"/>
        </w:trPr>
        <w:tc>
          <w:tcPr>
            <w:tcW w:w="16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6C4CF2" w14:textId="77777777" w:rsidR="00CA0967" w:rsidRPr="004A120A" w:rsidRDefault="00CA0967" w:rsidP="00CA0967">
            <w:pPr>
              <w:spacing w:after="0" w:line="240" w:lineRule="auto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4A120A">
              <w:rPr>
                <w:rFonts w:eastAsia="ＭＳ Ｐゴシック" w:cs="ＭＳ Ｐゴシック"/>
                <w:color w:val="000000"/>
                <w:sz w:val="16"/>
                <w:szCs w:val="16"/>
              </w:rPr>
              <w:t>(I) Course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D0AED0" w14:textId="77777777" w:rsidR="00CA0967" w:rsidRPr="004A120A" w:rsidRDefault="00CA0967" w:rsidP="00CA0967">
            <w:pPr>
              <w:spacing w:after="0" w:line="240" w:lineRule="auto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4A120A">
              <w:rPr>
                <w:rFonts w:eastAsia="ＭＳ Ｐゴシック" w:cs="ＭＳ Ｐゴシック"/>
                <w:color w:val="000000"/>
                <w:sz w:val="16"/>
                <w:szCs w:val="16"/>
              </w:rPr>
              <w:t>(J) Course</w:t>
            </w:r>
          </w:p>
        </w:tc>
        <w:tc>
          <w:tcPr>
            <w:tcW w:w="988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6CF5CAC" w14:textId="77777777" w:rsidR="00CA0967" w:rsidRPr="004A120A" w:rsidRDefault="00CA0967" w:rsidP="00CA0967">
            <w:pPr>
              <w:spacing w:after="0" w:line="240" w:lineRule="auto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22F6AB" w14:textId="77777777" w:rsidR="00CA0967" w:rsidRPr="004A120A" w:rsidRDefault="004A120A" w:rsidP="00CA0967">
            <w:pPr>
              <w:spacing w:after="0" w:line="240" w:lineRule="auto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4A120A">
              <w:rPr>
                <w:rFonts w:eastAsia="ＭＳ Ｐゴシック" w:cs="ＭＳ Ｐゴシック"/>
                <w:color w:val="000000"/>
                <w:sz w:val="16"/>
                <w:szCs w:val="16"/>
              </w:rPr>
              <w:t>Std. Error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5DE333" w14:textId="77777777" w:rsidR="00CA0967" w:rsidRPr="004A120A" w:rsidRDefault="004A120A" w:rsidP="00CA0967">
            <w:pPr>
              <w:spacing w:after="0" w:line="240" w:lineRule="auto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4A120A">
              <w:rPr>
                <w:rFonts w:eastAsia="ＭＳ Ｐゴシック" w:cs="ＭＳ Ｐゴシック"/>
                <w:color w:val="000000"/>
                <w:sz w:val="16"/>
                <w:szCs w:val="16"/>
              </w:rPr>
              <w:t>Sig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E1F6A3" w14:textId="77777777" w:rsidR="00CA0967" w:rsidRPr="004A120A" w:rsidRDefault="00CA0967" w:rsidP="00CA0967">
            <w:pPr>
              <w:spacing w:after="0" w:line="240" w:lineRule="auto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4A120A">
              <w:rPr>
                <w:rFonts w:eastAsia="ＭＳ Ｐゴシック" w:cs="ＭＳ Ｐゴシック"/>
                <w:color w:val="000000"/>
                <w:sz w:val="16"/>
                <w:szCs w:val="16"/>
              </w:rPr>
              <w:t>Lower Bound</w:t>
            </w:r>
          </w:p>
        </w:tc>
        <w:tc>
          <w:tcPr>
            <w:tcW w:w="88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BFC69F" w14:textId="77777777" w:rsidR="00CA0967" w:rsidRPr="004A120A" w:rsidRDefault="00CA0967" w:rsidP="00CA0967">
            <w:pPr>
              <w:spacing w:after="0" w:line="240" w:lineRule="auto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4A120A">
              <w:rPr>
                <w:rFonts w:eastAsia="ＭＳ Ｐゴシック" w:cs="ＭＳ Ｐゴシック"/>
                <w:color w:val="000000"/>
                <w:sz w:val="16"/>
                <w:szCs w:val="16"/>
              </w:rPr>
              <w:t>Upper Bound</w:t>
            </w:r>
          </w:p>
        </w:tc>
      </w:tr>
      <w:tr w:rsidR="00CA0967" w:rsidRPr="004A120A" w14:paraId="0FD321DB" w14:textId="77777777" w:rsidTr="00CC4878">
        <w:trPr>
          <w:trHeight w:val="285"/>
        </w:trPr>
        <w:tc>
          <w:tcPr>
            <w:tcW w:w="169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3C9E3" w14:textId="77777777" w:rsidR="00CA0967" w:rsidRPr="004A120A" w:rsidRDefault="00CA0967" w:rsidP="00CA0967">
            <w:pPr>
              <w:spacing w:after="0" w:line="240" w:lineRule="auto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4A120A">
              <w:rPr>
                <w:rFonts w:eastAsia="ＭＳ Ｐゴシック" w:cs="ＭＳ Ｐゴシック"/>
                <w:color w:val="000000"/>
                <w:sz w:val="16"/>
                <w:szCs w:val="16"/>
              </w:rPr>
              <w:t>no training</w:t>
            </w:r>
          </w:p>
        </w:tc>
        <w:tc>
          <w:tcPr>
            <w:tcW w:w="19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4BFCA" w14:textId="77777777" w:rsidR="00CA0967" w:rsidRPr="004A120A" w:rsidRDefault="00CA0967" w:rsidP="00CA0967">
            <w:pPr>
              <w:spacing w:after="0" w:line="240" w:lineRule="auto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4A120A">
              <w:rPr>
                <w:rFonts w:eastAsia="ＭＳ Ｐゴシック" w:cs="ＭＳ Ｐゴシック"/>
                <w:color w:val="000000"/>
                <w:sz w:val="16"/>
                <w:szCs w:val="16"/>
              </w:rPr>
              <w:t>training</w:t>
            </w:r>
          </w:p>
        </w:tc>
        <w:tc>
          <w:tcPr>
            <w:tcW w:w="98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E764E" w14:textId="77777777" w:rsidR="00CA0967" w:rsidRPr="004A120A" w:rsidRDefault="00CA0967" w:rsidP="00CA0967">
            <w:pPr>
              <w:spacing w:after="0" w:line="240" w:lineRule="auto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4A120A">
              <w:rPr>
                <w:rFonts w:eastAsia="ＭＳ Ｐゴシック" w:cs="ＭＳ Ｐゴシック"/>
                <w:color w:val="000000"/>
                <w:sz w:val="16"/>
                <w:szCs w:val="16"/>
              </w:rPr>
              <w:t>-44.64444*</w:t>
            </w:r>
          </w:p>
        </w:tc>
        <w:tc>
          <w:tcPr>
            <w:tcW w:w="98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D8AF1" w14:textId="77777777" w:rsidR="00CA0967" w:rsidRPr="004A120A" w:rsidRDefault="00CA0967" w:rsidP="00CA0967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4A120A">
              <w:rPr>
                <w:rFonts w:eastAsia="ＭＳ Ｐゴシック" w:cs="ＭＳ Ｐゴシック"/>
                <w:color w:val="000000"/>
                <w:sz w:val="16"/>
                <w:szCs w:val="16"/>
              </w:rPr>
              <w:t>6.9260675</w:t>
            </w:r>
          </w:p>
        </w:tc>
        <w:tc>
          <w:tcPr>
            <w:tcW w:w="101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81C16" w14:textId="77777777" w:rsidR="00CA0967" w:rsidRPr="004A120A" w:rsidRDefault="00CA0967" w:rsidP="00CA0967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4A120A">
              <w:rPr>
                <w:rFonts w:eastAsia="ＭＳ Ｐゴシック" w:cs="ＭＳ Ｐゴシック"/>
                <w:color w:val="000000"/>
                <w:sz w:val="16"/>
                <w:szCs w:val="16"/>
              </w:rPr>
              <w:t>6.63E-07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A5E58" w14:textId="77777777" w:rsidR="00CA0967" w:rsidRPr="004A120A" w:rsidRDefault="00CA0967" w:rsidP="00CA0967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4A120A">
              <w:rPr>
                <w:rFonts w:eastAsia="ＭＳ Ｐゴシック" w:cs="ＭＳ Ｐゴシック"/>
                <w:color w:val="000000"/>
                <w:sz w:val="16"/>
                <w:szCs w:val="16"/>
              </w:rPr>
              <w:t>-64.324519</w:t>
            </w:r>
          </w:p>
        </w:tc>
        <w:tc>
          <w:tcPr>
            <w:tcW w:w="88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23474" w14:textId="77777777" w:rsidR="00CA0967" w:rsidRPr="004A120A" w:rsidRDefault="00CA0967" w:rsidP="00CA0967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4A120A">
              <w:rPr>
                <w:rFonts w:eastAsia="ＭＳ Ｐゴシック" w:cs="ＭＳ Ｐゴシック"/>
                <w:color w:val="000000"/>
                <w:sz w:val="16"/>
                <w:szCs w:val="16"/>
              </w:rPr>
              <w:t>-24.96437</w:t>
            </w:r>
          </w:p>
        </w:tc>
      </w:tr>
      <w:tr w:rsidR="00CA0967" w:rsidRPr="004A120A" w14:paraId="69231A39" w14:textId="77777777" w:rsidTr="0094088C">
        <w:trPr>
          <w:trHeight w:val="285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68EA0" w14:textId="77777777" w:rsidR="00CA0967" w:rsidRPr="004A120A" w:rsidRDefault="00CA0967" w:rsidP="00CA0967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A4F37" w14:textId="77777777" w:rsidR="00CA0967" w:rsidRPr="004A120A" w:rsidRDefault="00CA0967" w:rsidP="00CA0967">
            <w:pPr>
              <w:spacing w:after="0" w:line="240" w:lineRule="auto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4A120A">
              <w:rPr>
                <w:rFonts w:eastAsia="ＭＳ Ｐゴシック" w:cs="ＭＳ Ｐゴシック"/>
                <w:color w:val="000000"/>
                <w:sz w:val="16"/>
                <w:szCs w:val="16"/>
              </w:rPr>
              <w:t>training + stress (60-90'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DC893" w14:textId="77777777" w:rsidR="00CA0967" w:rsidRPr="004A120A" w:rsidRDefault="00CA0967" w:rsidP="00CA0967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4A120A">
              <w:rPr>
                <w:rFonts w:eastAsia="ＭＳ Ｐゴシック" w:cs="ＭＳ Ｐゴシック"/>
                <w:color w:val="000000"/>
                <w:sz w:val="16"/>
                <w:szCs w:val="16"/>
              </w:rPr>
              <w:t>-17.22222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46FD8" w14:textId="77777777" w:rsidR="00CA0967" w:rsidRPr="004A120A" w:rsidRDefault="00CA0967" w:rsidP="00CA0967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4A120A">
              <w:rPr>
                <w:rFonts w:eastAsia="ＭＳ Ｐゴシック" w:cs="ＭＳ Ｐゴシック"/>
                <w:color w:val="000000"/>
                <w:sz w:val="16"/>
                <w:szCs w:val="16"/>
              </w:rPr>
              <w:t>6.926067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36D0A" w14:textId="77777777" w:rsidR="00CA0967" w:rsidRPr="004A120A" w:rsidRDefault="00CA0967" w:rsidP="00CA0967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4A120A">
              <w:rPr>
                <w:rFonts w:eastAsia="ＭＳ Ｐゴシック" w:cs="ＭＳ Ｐゴシック"/>
                <w:color w:val="000000"/>
                <w:sz w:val="16"/>
                <w:szCs w:val="16"/>
              </w:rPr>
              <w:t>0.11185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ADB9E" w14:textId="77777777" w:rsidR="00CA0967" w:rsidRPr="004A120A" w:rsidRDefault="00CA0967" w:rsidP="00CA0967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4A120A">
              <w:rPr>
                <w:rFonts w:eastAsia="ＭＳ Ｐゴシック" w:cs="ＭＳ Ｐゴシック"/>
                <w:color w:val="000000"/>
                <w:sz w:val="16"/>
                <w:szCs w:val="16"/>
              </w:rPr>
              <w:t>-36.90229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82513" w14:textId="77777777" w:rsidR="00CA0967" w:rsidRPr="004A120A" w:rsidRDefault="00CA0967" w:rsidP="00CA0967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4A120A">
              <w:rPr>
                <w:rFonts w:eastAsia="ＭＳ Ｐゴシック" w:cs="ＭＳ Ｐゴシック"/>
                <w:color w:val="000000"/>
                <w:sz w:val="16"/>
                <w:szCs w:val="16"/>
              </w:rPr>
              <w:t>2.457852</w:t>
            </w:r>
          </w:p>
        </w:tc>
      </w:tr>
      <w:tr w:rsidR="00CA0967" w:rsidRPr="004A120A" w14:paraId="5BB3A8A7" w14:textId="77777777" w:rsidTr="0094088C">
        <w:trPr>
          <w:trHeight w:val="285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1F220" w14:textId="77777777" w:rsidR="00CA0967" w:rsidRPr="004A120A" w:rsidRDefault="00CA0967" w:rsidP="00CA0967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25AF0" w14:textId="77777777" w:rsidR="00CA0967" w:rsidRPr="004A120A" w:rsidRDefault="00CA0967" w:rsidP="00CA0967">
            <w:pPr>
              <w:spacing w:after="0" w:line="240" w:lineRule="auto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4A120A">
              <w:rPr>
                <w:rFonts w:eastAsia="ＭＳ Ｐゴシック" w:cs="ＭＳ Ｐゴシック"/>
                <w:color w:val="000000"/>
                <w:sz w:val="16"/>
                <w:szCs w:val="16"/>
              </w:rPr>
              <w:t>training + stress (90-120'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79491" w14:textId="77777777" w:rsidR="00CA0967" w:rsidRPr="004A120A" w:rsidRDefault="00CA0967" w:rsidP="00CA0967">
            <w:pPr>
              <w:spacing w:after="0" w:line="240" w:lineRule="auto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4A120A">
              <w:rPr>
                <w:rFonts w:eastAsia="ＭＳ Ｐゴシック" w:cs="ＭＳ Ｐゴシック"/>
                <w:color w:val="000000"/>
                <w:sz w:val="16"/>
                <w:szCs w:val="16"/>
              </w:rPr>
              <w:t>-38.83333*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B2DF4" w14:textId="77777777" w:rsidR="00CA0967" w:rsidRPr="004A120A" w:rsidRDefault="00CA0967" w:rsidP="00CA0967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4A120A">
              <w:rPr>
                <w:rFonts w:eastAsia="ＭＳ Ｐゴシック" w:cs="ＭＳ Ｐゴシック"/>
                <w:color w:val="000000"/>
                <w:sz w:val="16"/>
                <w:szCs w:val="16"/>
              </w:rPr>
              <w:t>6.926067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EDB16" w14:textId="77777777" w:rsidR="00CA0967" w:rsidRPr="004A120A" w:rsidRDefault="00CA0967" w:rsidP="00CA0967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4A120A">
              <w:rPr>
                <w:rFonts w:eastAsia="ＭＳ Ｐゴシック" w:cs="ＭＳ Ｐゴシック"/>
                <w:color w:val="000000"/>
                <w:sz w:val="16"/>
                <w:szCs w:val="16"/>
              </w:rPr>
              <w:t>1.148E-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78EC5" w14:textId="77777777" w:rsidR="00CA0967" w:rsidRPr="004A120A" w:rsidRDefault="00CA0967" w:rsidP="00CA0967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4A120A">
              <w:rPr>
                <w:rFonts w:eastAsia="ＭＳ Ｐゴシック" w:cs="ＭＳ Ｐゴシック"/>
                <w:color w:val="000000"/>
                <w:sz w:val="16"/>
                <w:szCs w:val="16"/>
              </w:rPr>
              <w:t>-58.51340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CE2BF" w14:textId="77777777" w:rsidR="00CA0967" w:rsidRPr="004A120A" w:rsidRDefault="00CA0967" w:rsidP="00CA0967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4A120A">
              <w:rPr>
                <w:rFonts w:eastAsia="ＭＳ Ｐゴシック" w:cs="ＭＳ Ｐゴシック"/>
                <w:color w:val="000000"/>
                <w:sz w:val="16"/>
                <w:szCs w:val="16"/>
              </w:rPr>
              <w:t>-19.153259</w:t>
            </w:r>
          </w:p>
        </w:tc>
      </w:tr>
      <w:tr w:rsidR="00CA0967" w:rsidRPr="004A120A" w14:paraId="0B260615" w14:textId="77777777" w:rsidTr="0094088C">
        <w:trPr>
          <w:trHeight w:val="285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A04C2" w14:textId="77777777" w:rsidR="00CA0967" w:rsidRPr="004A120A" w:rsidRDefault="00CA0967" w:rsidP="00CA0967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54425" w14:textId="77777777" w:rsidR="00CA0967" w:rsidRPr="004A120A" w:rsidRDefault="00CA0967" w:rsidP="00CA0967">
            <w:pPr>
              <w:spacing w:after="0" w:line="240" w:lineRule="auto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4A120A">
              <w:rPr>
                <w:rFonts w:eastAsia="ＭＳ Ｐゴシック" w:cs="ＭＳ Ｐゴシック"/>
                <w:color w:val="000000"/>
                <w:sz w:val="16"/>
                <w:szCs w:val="16"/>
              </w:rPr>
              <w:t>immobilization only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405BA" w14:textId="77777777" w:rsidR="00CA0967" w:rsidRPr="004A120A" w:rsidRDefault="00CA0967" w:rsidP="00CA0967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4A120A">
              <w:rPr>
                <w:rFonts w:eastAsia="ＭＳ Ｐゴシック" w:cs="ＭＳ Ｐゴシック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C7296" w14:textId="77777777" w:rsidR="00CA0967" w:rsidRPr="004A120A" w:rsidRDefault="00CA0967" w:rsidP="00CA0967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4A120A">
              <w:rPr>
                <w:rFonts w:eastAsia="ＭＳ Ｐゴシック" w:cs="ＭＳ Ｐゴシック"/>
                <w:color w:val="000000"/>
                <w:sz w:val="16"/>
                <w:szCs w:val="16"/>
              </w:rPr>
              <w:t>6.926067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498F1" w14:textId="77777777" w:rsidR="00CA0967" w:rsidRPr="004A120A" w:rsidRDefault="00CA0967" w:rsidP="00CA0967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4A120A">
              <w:rPr>
                <w:rFonts w:eastAsia="ＭＳ Ｐゴシック" w:cs="ＭＳ Ｐゴシック"/>
                <w:color w:val="000000"/>
                <w:sz w:val="16"/>
                <w:szCs w:val="16"/>
              </w:rPr>
              <w:t>0.99997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C3516" w14:textId="77777777" w:rsidR="00CA0967" w:rsidRPr="004A120A" w:rsidRDefault="00CA0967" w:rsidP="00CA0967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4A120A">
              <w:rPr>
                <w:rFonts w:eastAsia="ＭＳ Ｐゴシック" w:cs="ＭＳ Ｐゴシック"/>
                <w:color w:val="000000"/>
                <w:sz w:val="16"/>
                <w:szCs w:val="16"/>
              </w:rPr>
              <w:t>-19.01007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D572D" w14:textId="77777777" w:rsidR="00CA0967" w:rsidRPr="004A120A" w:rsidRDefault="00CA0967" w:rsidP="00CA0967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4A120A">
              <w:rPr>
                <w:rFonts w:eastAsia="ＭＳ Ｐゴシック" w:cs="ＭＳ Ｐゴシック"/>
                <w:color w:val="000000"/>
                <w:sz w:val="16"/>
                <w:szCs w:val="16"/>
              </w:rPr>
              <w:t>20.350074</w:t>
            </w:r>
          </w:p>
        </w:tc>
      </w:tr>
      <w:tr w:rsidR="00CA0967" w:rsidRPr="004A120A" w14:paraId="7F3A9F45" w14:textId="77777777" w:rsidTr="0094088C">
        <w:trPr>
          <w:trHeight w:val="285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417F7" w14:textId="77777777" w:rsidR="00CA0967" w:rsidRPr="004A120A" w:rsidRDefault="00CA0967" w:rsidP="00CA0967">
            <w:pPr>
              <w:spacing w:after="0" w:line="240" w:lineRule="auto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4A120A">
              <w:rPr>
                <w:rFonts w:eastAsia="ＭＳ Ｐゴシック" w:cs="ＭＳ Ｐゴシック"/>
                <w:color w:val="000000"/>
                <w:sz w:val="16"/>
                <w:szCs w:val="16"/>
              </w:rPr>
              <w:t>training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82B63" w14:textId="77777777" w:rsidR="00CA0967" w:rsidRPr="004A120A" w:rsidRDefault="00CA0967" w:rsidP="00CA0967">
            <w:pPr>
              <w:spacing w:after="0" w:line="240" w:lineRule="auto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4A120A">
              <w:rPr>
                <w:rFonts w:eastAsia="ＭＳ Ｐゴシック" w:cs="ＭＳ Ｐゴシック"/>
                <w:color w:val="000000"/>
                <w:sz w:val="16"/>
                <w:szCs w:val="16"/>
              </w:rPr>
              <w:t>no training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5217A" w14:textId="77777777" w:rsidR="00CA0967" w:rsidRPr="004A120A" w:rsidRDefault="00CA0967" w:rsidP="00CA0967">
            <w:pPr>
              <w:spacing w:after="0" w:line="240" w:lineRule="auto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4A120A">
              <w:rPr>
                <w:rFonts w:eastAsia="ＭＳ Ｐゴシック" w:cs="ＭＳ Ｐゴシック"/>
                <w:color w:val="000000"/>
                <w:sz w:val="16"/>
                <w:szCs w:val="16"/>
              </w:rPr>
              <w:t>44.64444*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1F4C1" w14:textId="77777777" w:rsidR="00CA0967" w:rsidRPr="004A120A" w:rsidRDefault="00CA0967" w:rsidP="00CA0967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4A120A">
              <w:rPr>
                <w:rFonts w:eastAsia="ＭＳ Ｐゴシック" w:cs="ＭＳ Ｐゴシック"/>
                <w:color w:val="000000"/>
                <w:sz w:val="16"/>
                <w:szCs w:val="16"/>
              </w:rPr>
              <w:t>6.926067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742C3" w14:textId="77777777" w:rsidR="00CA0967" w:rsidRPr="004A120A" w:rsidRDefault="00CA0967" w:rsidP="00CA0967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4A120A">
              <w:rPr>
                <w:rFonts w:eastAsia="ＭＳ Ｐゴシック" w:cs="ＭＳ Ｐゴシック"/>
                <w:color w:val="000000"/>
                <w:sz w:val="16"/>
                <w:szCs w:val="16"/>
              </w:rPr>
              <w:t>6.63E-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92AF4" w14:textId="77777777" w:rsidR="00CA0967" w:rsidRPr="004A120A" w:rsidRDefault="00CA0967" w:rsidP="00CA0967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4A120A">
              <w:rPr>
                <w:rFonts w:eastAsia="ＭＳ Ｐゴシック" w:cs="ＭＳ Ｐゴシック"/>
                <w:color w:val="000000"/>
                <w:sz w:val="16"/>
                <w:szCs w:val="16"/>
              </w:rPr>
              <w:t>24.9643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19840" w14:textId="77777777" w:rsidR="00CA0967" w:rsidRPr="004A120A" w:rsidRDefault="00CA0967" w:rsidP="00CA0967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4A120A">
              <w:rPr>
                <w:rFonts w:eastAsia="ＭＳ Ｐゴシック" w:cs="ＭＳ Ｐゴシック"/>
                <w:color w:val="000000"/>
                <w:sz w:val="16"/>
                <w:szCs w:val="16"/>
              </w:rPr>
              <w:t>64.324519</w:t>
            </w:r>
          </w:p>
        </w:tc>
      </w:tr>
      <w:tr w:rsidR="00CA0967" w:rsidRPr="004A120A" w14:paraId="06278C7A" w14:textId="77777777" w:rsidTr="0094088C">
        <w:trPr>
          <w:trHeight w:val="285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D19F9" w14:textId="77777777" w:rsidR="00CA0967" w:rsidRPr="004A120A" w:rsidRDefault="00CA0967" w:rsidP="00CA0967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A1B55" w14:textId="77777777" w:rsidR="00CA0967" w:rsidRPr="004A120A" w:rsidRDefault="00CA0967" w:rsidP="00CA0967">
            <w:pPr>
              <w:spacing w:after="0" w:line="240" w:lineRule="auto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4A120A">
              <w:rPr>
                <w:rFonts w:eastAsia="ＭＳ Ｐゴシック" w:cs="ＭＳ Ｐゴシック"/>
                <w:color w:val="000000"/>
                <w:sz w:val="16"/>
                <w:szCs w:val="16"/>
              </w:rPr>
              <w:t>training + stress (60-90'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7565B" w14:textId="77777777" w:rsidR="00CA0967" w:rsidRPr="004A120A" w:rsidRDefault="00CA0967" w:rsidP="00CA0967">
            <w:pPr>
              <w:spacing w:after="0" w:line="240" w:lineRule="auto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4A120A">
              <w:rPr>
                <w:rFonts w:eastAsia="ＭＳ Ｐゴシック" w:cs="ＭＳ Ｐゴシック"/>
                <w:color w:val="000000"/>
                <w:sz w:val="16"/>
                <w:szCs w:val="16"/>
              </w:rPr>
              <w:t>27.42222*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8D006" w14:textId="77777777" w:rsidR="00CA0967" w:rsidRPr="004A120A" w:rsidRDefault="00CA0967" w:rsidP="00CA0967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4A120A">
              <w:rPr>
                <w:rFonts w:eastAsia="ＭＳ Ｐゴシック" w:cs="ＭＳ Ｐゴシック"/>
                <w:color w:val="000000"/>
                <w:sz w:val="16"/>
                <w:szCs w:val="16"/>
              </w:rPr>
              <w:t>6.926067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176C1" w14:textId="77777777" w:rsidR="00CA0967" w:rsidRPr="004A120A" w:rsidRDefault="00CA0967" w:rsidP="00CA0967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4A120A">
              <w:rPr>
                <w:rFonts w:eastAsia="ＭＳ Ｐゴシック" w:cs="ＭＳ Ｐゴシック"/>
                <w:color w:val="000000"/>
                <w:sz w:val="16"/>
                <w:szCs w:val="16"/>
              </w:rPr>
              <w:t>0.00234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5BEA0" w14:textId="77777777" w:rsidR="00CA0967" w:rsidRPr="004A120A" w:rsidRDefault="00CA0967" w:rsidP="00CA0967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4A120A">
              <w:rPr>
                <w:rFonts w:eastAsia="ＭＳ Ｐゴシック" w:cs="ＭＳ Ｐゴシック"/>
                <w:color w:val="000000"/>
                <w:sz w:val="16"/>
                <w:szCs w:val="16"/>
              </w:rPr>
              <w:t>7.74214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EEB58" w14:textId="77777777" w:rsidR="00CA0967" w:rsidRPr="004A120A" w:rsidRDefault="00CA0967" w:rsidP="00CA0967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4A120A">
              <w:rPr>
                <w:rFonts w:eastAsia="ＭＳ Ｐゴシック" w:cs="ＭＳ Ｐゴシック"/>
                <w:color w:val="000000"/>
                <w:sz w:val="16"/>
                <w:szCs w:val="16"/>
              </w:rPr>
              <w:t>47.102296</w:t>
            </w:r>
          </w:p>
        </w:tc>
      </w:tr>
      <w:tr w:rsidR="00CA0967" w:rsidRPr="004A120A" w14:paraId="260A0B0A" w14:textId="77777777" w:rsidTr="0094088C">
        <w:trPr>
          <w:trHeight w:val="285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4E163" w14:textId="77777777" w:rsidR="00CA0967" w:rsidRPr="004A120A" w:rsidRDefault="00CA0967" w:rsidP="00CA0967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76E3B" w14:textId="77777777" w:rsidR="00CA0967" w:rsidRPr="004A120A" w:rsidRDefault="00CA0967" w:rsidP="00CA0967">
            <w:pPr>
              <w:spacing w:after="0" w:line="240" w:lineRule="auto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4A120A">
              <w:rPr>
                <w:rFonts w:eastAsia="ＭＳ Ｐゴシック" w:cs="ＭＳ Ｐゴシック"/>
                <w:color w:val="000000"/>
                <w:sz w:val="16"/>
                <w:szCs w:val="16"/>
              </w:rPr>
              <w:t>training + stress (90-120'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C8A0C" w14:textId="77777777" w:rsidR="00CA0967" w:rsidRPr="004A120A" w:rsidRDefault="00CA0967" w:rsidP="00CA0967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4A120A">
              <w:rPr>
                <w:rFonts w:eastAsia="ＭＳ Ｐゴシック" w:cs="ＭＳ Ｐゴシック"/>
                <w:color w:val="000000"/>
                <w:sz w:val="16"/>
                <w:szCs w:val="16"/>
              </w:rPr>
              <w:t>5.811111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8EC8A" w14:textId="77777777" w:rsidR="00CA0967" w:rsidRPr="004A120A" w:rsidRDefault="00CA0967" w:rsidP="00CA0967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4A120A">
              <w:rPr>
                <w:rFonts w:eastAsia="ＭＳ Ｐゴシック" w:cs="ＭＳ Ｐゴシック"/>
                <w:color w:val="000000"/>
                <w:sz w:val="16"/>
                <w:szCs w:val="16"/>
              </w:rPr>
              <w:t>6.926067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73F79" w14:textId="77777777" w:rsidR="00CA0967" w:rsidRPr="004A120A" w:rsidRDefault="00CA0967" w:rsidP="00CA0967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4A120A">
              <w:rPr>
                <w:rFonts w:eastAsia="ＭＳ Ｐゴシック" w:cs="ＭＳ Ｐゴシック"/>
                <w:color w:val="000000"/>
                <w:sz w:val="16"/>
                <w:szCs w:val="16"/>
              </w:rPr>
              <w:t>0.91694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B00E3" w14:textId="77777777" w:rsidR="00CA0967" w:rsidRPr="004A120A" w:rsidRDefault="00CA0967" w:rsidP="00CA0967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4A120A">
              <w:rPr>
                <w:rFonts w:eastAsia="ＭＳ Ｐゴシック" w:cs="ＭＳ Ｐゴシック"/>
                <w:color w:val="000000"/>
                <w:sz w:val="16"/>
                <w:szCs w:val="16"/>
              </w:rPr>
              <w:t>-13.86896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DEF17" w14:textId="77777777" w:rsidR="00CA0967" w:rsidRPr="004A120A" w:rsidRDefault="00CA0967" w:rsidP="00CA0967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4A120A">
              <w:rPr>
                <w:rFonts w:eastAsia="ＭＳ Ｐゴシック" w:cs="ＭＳ Ｐゴシック"/>
                <w:color w:val="000000"/>
                <w:sz w:val="16"/>
                <w:szCs w:val="16"/>
              </w:rPr>
              <w:t>25.491185</w:t>
            </w:r>
          </w:p>
        </w:tc>
      </w:tr>
      <w:tr w:rsidR="00CA0967" w:rsidRPr="004A120A" w14:paraId="1FC58526" w14:textId="77777777" w:rsidTr="0094088C">
        <w:trPr>
          <w:trHeight w:val="285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6559F" w14:textId="77777777" w:rsidR="00CA0967" w:rsidRPr="004A120A" w:rsidRDefault="00CA0967" w:rsidP="00CA0967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FB08C" w14:textId="77777777" w:rsidR="00CA0967" w:rsidRPr="004A120A" w:rsidRDefault="00CA0967" w:rsidP="00CA0967">
            <w:pPr>
              <w:spacing w:after="0" w:line="240" w:lineRule="auto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4A120A">
              <w:rPr>
                <w:rFonts w:eastAsia="ＭＳ Ｐゴシック" w:cs="ＭＳ Ｐゴシック"/>
                <w:color w:val="000000"/>
                <w:sz w:val="16"/>
                <w:szCs w:val="16"/>
              </w:rPr>
              <w:t>immobilization only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4A109" w14:textId="77777777" w:rsidR="00CA0967" w:rsidRPr="004A120A" w:rsidRDefault="00CA0967" w:rsidP="00CA0967">
            <w:pPr>
              <w:spacing w:after="0" w:line="240" w:lineRule="auto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4A120A">
              <w:rPr>
                <w:rFonts w:eastAsia="ＭＳ Ｐゴシック" w:cs="ＭＳ Ｐゴシック"/>
                <w:color w:val="000000"/>
                <w:sz w:val="16"/>
                <w:szCs w:val="16"/>
              </w:rPr>
              <w:t>45.31444*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29641" w14:textId="77777777" w:rsidR="00CA0967" w:rsidRPr="004A120A" w:rsidRDefault="00CA0967" w:rsidP="00CA0967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4A120A">
              <w:rPr>
                <w:rFonts w:eastAsia="ＭＳ Ｐゴシック" w:cs="ＭＳ Ｐゴシック"/>
                <w:color w:val="000000"/>
                <w:sz w:val="16"/>
                <w:szCs w:val="16"/>
              </w:rPr>
              <w:t>6.926067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B4076" w14:textId="77777777" w:rsidR="00CA0967" w:rsidRPr="004A120A" w:rsidRDefault="00CA0967" w:rsidP="00CA0967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4A120A">
              <w:rPr>
                <w:rFonts w:eastAsia="ＭＳ Ｐゴシック" w:cs="ＭＳ Ｐゴシック"/>
                <w:color w:val="000000"/>
                <w:sz w:val="16"/>
                <w:szCs w:val="16"/>
              </w:rPr>
              <w:t>4.766E-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4CAA7" w14:textId="77777777" w:rsidR="00CA0967" w:rsidRPr="004A120A" w:rsidRDefault="00CA0967" w:rsidP="00CA0967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4A120A">
              <w:rPr>
                <w:rFonts w:eastAsia="ＭＳ Ｐゴシック" w:cs="ＭＳ Ｐゴシック"/>
                <w:color w:val="000000"/>
                <w:sz w:val="16"/>
                <w:szCs w:val="16"/>
              </w:rPr>
              <w:t>25.6343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F5610" w14:textId="77777777" w:rsidR="00CA0967" w:rsidRPr="004A120A" w:rsidRDefault="00CA0967" w:rsidP="00CA0967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4A120A">
              <w:rPr>
                <w:rFonts w:eastAsia="ＭＳ Ｐゴシック" w:cs="ＭＳ Ｐゴシック"/>
                <w:color w:val="000000"/>
                <w:sz w:val="16"/>
                <w:szCs w:val="16"/>
              </w:rPr>
              <w:t>64.994519</w:t>
            </w:r>
          </w:p>
        </w:tc>
      </w:tr>
      <w:tr w:rsidR="00CA0967" w:rsidRPr="004A120A" w14:paraId="4002B924" w14:textId="77777777" w:rsidTr="0094088C">
        <w:trPr>
          <w:trHeight w:val="285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1B467" w14:textId="77777777" w:rsidR="00CA0967" w:rsidRPr="004A120A" w:rsidRDefault="00CA0967" w:rsidP="00CA0967">
            <w:pPr>
              <w:spacing w:after="0" w:line="240" w:lineRule="auto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4A120A">
              <w:rPr>
                <w:rFonts w:eastAsia="ＭＳ Ｐゴシック" w:cs="ＭＳ Ｐゴシック"/>
                <w:color w:val="000000"/>
                <w:sz w:val="16"/>
                <w:szCs w:val="16"/>
              </w:rPr>
              <w:t>training + stress (60-90')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2DD10" w14:textId="77777777" w:rsidR="00CA0967" w:rsidRPr="004A120A" w:rsidRDefault="00CA0967" w:rsidP="00CA0967">
            <w:pPr>
              <w:spacing w:after="0" w:line="240" w:lineRule="auto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4A120A">
              <w:rPr>
                <w:rFonts w:eastAsia="ＭＳ Ｐゴシック" w:cs="ＭＳ Ｐゴシック"/>
                <w:color w:val="000000"/>
                <w:sz w:val="16"/>
                <w:szCs w:val="16"/>
              </w:rPr>
              <w:t>no training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77C36" w14:textId="77777777" w:rsidR="00CA0967" w:rsidRPr="004A120A" w:rsidRDefault="00CA0967" w:rsidP="00CA0967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4A120A">
              <w:rPr>
                <w:rFonts w:eastAsia="ＭＳ Ｐゴシック" w:cs="ＭＳ Ｐゴシック"/>
                <w:color w:val="000000"/>
                <w:sz w:val="16"/>
                <w:szCs w:val="16"/>
              </w:rPr>
              <w:t>17.22222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515CF" w14:textId="77777777" w:rsidR="00CA0967" w:rsidRPr="004A120A" w:rsidRDefault="00CA0967" w:rsidP="00CA0967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4A120A">
              <w:rPr>
                <w:rFonts w:eastAsia="ＭＳ Ｐゴシック" w:cs="ＭＳ Ｐゴシック"/>
                <w:color w:val="000000"/>
                <w:sz w:val="16"/>
                <w:szCs w:val="16"/>
              </w:rPr>
              <w:t>6.926067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27925" w14:textId="77777777" w:rsidR="00CA0967" w:rsidRPr="004A120A" w:rsidRDefault="00CA0967" w:rsidP="00CA0967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4A120A">
              <w:rPr>
                <w:rFonts w:eastAsia="ＭＳ Ｐゴシック" w:cs="ＭＳ Ｐゴシック"/>
                <w:color w:val="000000"/>
                <w:sz w:val="16"/>
                <w:szCs w:val="16"/>
              </w:rPr>
              <w:t>0.11185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E5D34" w14:textId="77777777" w:rsidR="00CA0967" w:rsidRPr="004A120A" w:rsidRDefault="00CA0967" w:rsidP="00CA0967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4A120A">
              <w:rPr>
                <w:rFonts w:eastAsia="ＭＳ Ｐゴシック" w:cs="ＭＳ Ｐゴシック"/>
                <w:color w:val="000000"/>
                <w:sz w:val="16"/>
                <w:szCs w:val="16"/>
              </w:rPr>
              <w:t>-2.45785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A68C9" w14:textId="77777777" w:rsidR="00CA0967" w:rsidRPr="004A120A" w:rsidRDefault="00CA0967" w:rsidP="00CA0967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4A120A">
              <w:rPr>
                <w:rFonts w:eastAsia="ＭＳ Ｐゴシック" w:cs="ＭＳ Ｐゴシック"/>
                <w:color w:val="000000"/>
                <w:sz w:val="16"/>
                <w:szCs w:val="16"/>
              </w:rPr>
              <w:t>36.902296</w:t>
            </w:r>
          </w:p>
        </w:tc>
      </w:tr>
      <w:tr w:rsidR="00CA0967" w:rsidRPr="004A120A" w14:paraId="6C3EF0D8" w14:textId="77777777" w:rsidTr="0094088C">
        <w:trPr>
          <w:trHeight w:val="285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576EA" w14:textId="77777777" w:rsidR="00CA0967" w:rsidRPr="004A120A" w:rsidRDefault="00CA0967" w:rsidP="00CA0967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FCADE" w14:textId="77777777" w:rsidR="00CA0967" w:rsidRPr="004A120A" w:rsidRDefault="00CA0967" w:rsidP="00CA0967">
            <w:pPr>
              <w:spacing w:after="0" w:line="240" w:lineRule="auto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4A120A">
              <w:rPr>
                <w:rFonts w:eastAsia="ＭＳ Ｐゴシック" w:cs="ＭＳ Ｐゴシック"/>
                <w:color w:val="000000"/>
                <w:sz w:val="16"/>
                <w:szCs w:val="16"/>
              </w:rPr>
              <w:t>training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69B03" w14:textId="77777777" w:rsidR="00CA0967" w:rsidRPr="004A120A" w:rsidRDefault="00CA0967" w:rsidP="00CA0967">
            <w:pPr>
              <w:spacing w:after="0" w:line="240" w:lineRule="auto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4A120A">
              <w:rPr>
                <w:rFonts w:eastAsia="ＭＳ Ｐゴシック" w:cs="ＭＳ Ｐゴシック"/>
                <w:color w:val="000000"/>
                <w:sz w:val="16"/>
                <w:szCs w:val="16"/>
              </w:rPr>
              <w:t>-27.42222*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59F5F" w14:textId="77777777" w:rsidR="00CA0967" w:rsidRPr="004A120A" w:rsidRDefault="00CA0967" w:rsidP="00CA0967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4A120A">
              <w:rPr>
                <w:rFonts w:eastAsia="ＭＳ Ｐゴシック" w:cs="ＭＳ Ｐゴシック"/>
                <w:color w:val="000000"/>
                <w:sz w:val="16"/>
                <w:szCs w:val="16"/>
              </w:rPr>
              <w:t>6.926067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0052E" w14:textId="77777777" w:rsidR="00CA0967" w:rsidRPr="004A120A" w:rsidRDefault="00CA0967" w:rsidP="00CA0967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4A120A">
              <w:rPr>
                <w:rFonts w:eastAsia="ＭＳ Ｐゴシック" w:cs="ＭＳ Ｐゴシック"/>
                <w:color w:val="000000"/>
                <w:sz w:val="16"/>
                <w:szCs w:val="16"/>
              </w:rPr>
              <w:t>0.00234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3B7B7" w14:textId="77777777" w:rsidR="00CA0967" w:rsidRPr="004A120A" w:rsidRDefault="00CA0967" w:rsidP="00CA0967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4A120A">
              <w:rPr>
                <w:rFonts w:eastAsia="ＭＳ Ｐゴシック" w:cs="ＭＳ Ｐゴシック"/>
                <w:color w:val="000000"/>
                <w:sz w:val="16"/>
                <w:szCs w:val="16"/>
              </w:rPr>
              <w:t>-47.10229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BA0A6" w14:textId="77777777" w:rsidR="00CA0967" w:rsidRPr="004A120A" w:rsidRDefault="00CA0967" w:rsidP="00CA0967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4A120A">
              <w:rPr>
                <w:rFonts w:eastAsia="ＭＳ Ｐゴシック" w:cs="ＭＳ Ｐゴシック"/>
                <w:color w:val="000000"/>
                <w:sz w:val="16"/>
                <w:szCs w:val="16"/>
              </w:rPr>
              <w:t>-7.742148</w:t>
            </w:r>
          </w:p>
        </w:tc>
      </w:tr>
      <w:tr w:rsidR="00CA0967" w:rsidRPr="004A120A" w14:paraId="42A64470" w14:textId="77777777" w:rsidTr="0094088C">
        <w:trPr>
          <w:trHeight w:val="285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A8814" w14:textId="77777777" w:rsidR="00CA0967" w:rsidRPr="004A120A" w:rsidRDefault="00CA0967" w:rsidP="00CA0967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3399D" w14:textId="77777777" w:rsidR="00CA0967" w:rsidRPr="004A120A" w:rsidRDefault="00CA0967" w:rsidP="00CA0967">
            <w:pPr>
              <w:spacing w:after="0" w:line="240" w:lineRule="auto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4A120A">
              <w:rPr>
                <w:rFonts w:eastAsia="ＭＳ Ｐゴシック" w:cs="ＭＳ Ｐゴシック"/>
                <w:color w:val="000000"/>
                <w:sz w:val="16"/>
                <w:szCs w:val="16"/>
              </w:rPr>
              <w:t>training + stress (90-120'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60769" w14:textId="77777777" w:rsidR="00CA0967" w:rsidRPr="004A120A" w:rsidRDefault="00CA0967" w:rsidP="00CA0967">
            <w:pPr>
              <w:spacing w:after="0" w:line="240" w:lineRule="auto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4A120A">
              <w:rPr>
                <w:rFonts w:eastAsia="ＭＳ Ｐゴシック" w:cs="ＭＳ Ｐゴシック"/>
                <w:color w:val="000000"/>
                <w:sz w:val="16"/>
                <w:szCs w:val="16"/>
              </w:rPr>
              <w:t>-21.61111*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73D01" w14:textId="77777777" w:rsidR="00CA0967" w:rsidRPr="004A120A" w:rsidRDefault="00CA0967" w:rsidP="00CA0967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4A120A">
              <w:rPr>
                <w:rFonts w:eastAsia="ＭＳ Ｐゴシック" w:cs="ＭＳ Ｐゴシック"/>
                <w:color w:val="000000"/>
                <w:sz w:val="16"/>
                <w:szCs w:val="16"/>
              </w:rPr>
              <w:t>6.926067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C44DA" w14:textId="77777777" w:rsidR="00CA0967" w:rsidRPr="004A120A" w:rsidRDefault="00CA0967" w:rsidP="00CA0967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4A120A">
              <w:rPr>
                <w:rFonts w:eastAsia="ＭＳ Ｐゴシック" w:cs="ＭＳ Ｐゴシック"/>
                <w:color w:val="000000"/>
                <w:sz w:val="16"/>
                <w:szCs w:val="16"/>
              </w:rPr>
              <w:t>0.02491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A31D7" w14:textId="77777777" w:rsidR="00CA0967" w:rsidRPr="004A120A" w:rsidRDefault="00CA0967" w:rsidP="00CA0967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4A120A">
              <w:rPr>
                <w:rFonts w:eastAsia="ＭＳ Ｐゴシック" w:cs="ＭＳ Ｐゴシック"/>
                <w:color w:val="000000"/>
                <w:sz w:val="16"/>
                <w:szCs w:val="16"/>
              </w:rPr>
              <w:t>-41.29118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6EC5C" w14:textId="77777777" w:rsidR="00CA0967" w:rsidRPr="004A120A" w:rsidRDefault="00CA0967" w:rsidP="00CA0967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4A120A">
              <w:rPr>
                <w:rFonts w:eastAsia="ＭＳ Ｐゴシック" w:cs="ＭＳ Ｐゴシック"/>
                <w:color w:val="000000"/>
                <w:sz w:val="16"/>
                <w:szCs w:val="16"/>
              </w:rPr>
              <w:t>-1.9310369</w:t>
            </w:r>
          </w:p>
        </w:tc>
      </w:tr>
      <w:tr w:rsidR="00CA0967" w:rsidRPr="004A120A" w14:paraId="2AD51CD9" w14:textId="77777777" w:rsidTr="0094088C">
        <w:trPr>
          <w:trHeight w:val="285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C4D4F" w14:textId="77777777" w:rsidR="00CA0967" w:rsidRPr="004A120A" w:rsidRDefault="00CA0967" w:rsidP="00CA0967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EBAA0" w14:textId="77777777" w:rsidR="00CA0967" w:rsidRPr="004A120A" w:rsidRDefault="00CA0967" w:rsidP="00CA0967">
            <w:pPr>
              <w:spacing w:after="0" w:line="240" w:lineRule="auto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4A120A">
              <w:rPr>
                <w:rFonts w:eastAsia="ＭＳ Ｐゴシック" w:cs="ＭＳ Ｐゴシック"/>
                <w:color w:val="000000"/>
                <w:sz w:val="16"/>
                <w:szCs w:val="16"/>
              </w:rPr>
              <w:t>immobilization only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A4765" w14:textId="77777777" w:rsidR="00CA0967" w:rsidRPr="004A120A" w:rsidRDefault="00CA0967" w:rsidP="00CA0967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4A120A">
              <w:rPr>
                <w:rFonts w:eastAsia="ＭＳ Ｐゴシック" w:cs="ＭＳ Ｐゴシック"/>
                <w:color w:val="000000"/>
                <w:sz w:val="16"/>
                <w:szCs w:val="16"/>
              </w:rPr>
              <w:t>17.89222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1BB2C" w14:textId="77777777" w:rsidR="00CA0967" w:rsidRPr="004A120A" w:rsidRDefault="00CA0967" w:rsidP="00CA0967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4A120A">
              <w:rPr>
                <w:rFonts w:eastAsia="ＭＳ Ｐゴシック" w:cs="ＭＳ Ｐゴシック"/>
                <w:color w:val="000000"/>
                <w:sz w:val="16"/>
                <w:szCs w:val="16"/>
              </w:rPr>
              <w:t>6.926067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6336B" w14:textId="77777777" w:rsidR="00CA0967" w:rsidRPr="004A120A" w:rsidRDefault="00CA0967" w:rsidP="00CA0967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4A120A">
              <w:rPr>
                <w:rFonts w:eastAsia="ＭＳ Ｐゴシック" w:cs="ＭＳ Ｐゴシック"/>
                <w:color w:val="000000"/>
                <w:sz w:val="16"/>
                <w:szCs w:val="16"/>
              </w:rPr>
              <w:t>0.09070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F5EB3" w14:textId="77777777" w:rsidR="00CA0967" w:rsidRPr="004A120A" w:rsidRDefault="00CA0967" w:rsidP="00CA0967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4A120A">
              <w:rPr>
                <w:rFonts w:eastAsia="ＭＳ Ｐゴシック" w:cs="ＭＳ Ｐゴシック"/>
                <w:color w:val="000000"/>
                <w:sz w:val="16"/>
                <w:szCs w:val="16"/>
              </w:rPr>
              <w:t>-1.78785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0AFCE" w14:textId="77777777" w:rsidR="00CA0967" w:rsidRPr="004A120A" w:rsidRDefault="00CA0967" w:rsidP="00CA0967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4A120A">
              <w:rPr>
                <w:rFonts w:eastAsia="ＭＳ Ｐゴシック" w:cs="ＭＳ Ｐゴシック"/>
                <w:color w:val="000000"/>
                <w:sz w:val="16"/>
                <w:szCs w:val="16"/>
              </w:rPr>
              <w:t>37.572296</w:t>
            </w:r>
          </w:p>
        </w:tc>
      </w:tr>
      <w:tr w:rsidR="00CA0967" w:rsidRPr="004A120A" w14:paraId="1D614C96" w14:textId="77777777" w:rsidTr="0094088C">
        <w:trPr>
          <w:trHeight w:val="285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06E59" w14:textId="77777777" w:rsidR="00CA0967" w:rsidRPr="004A120A" w:rsidRDefault="00CA0967" w:rsidP="00CA0967">
            <w:pPr>
              <w:spacing w:after="0" w:line="240" w:lineRule="auto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4A120A">
              <w:rPr>
                <w:rFonts w:eastAsia="ＭＳ Ｐゴシック" w:cs="ＭＳ Ｐゴシック"/>
                <w:color w:val="000000"/>
                <w:sz w:val="16"/>
                <w:szCs w:val="16"/>
              </w:rPr>
              <w:t>training + stress (90-120')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62B0B" w14:textId="77777777" w:rsidR="00CA0967" w:rsidRPr="004A120A" w:rsidRDefault="00CA0967" w:rsidP="00CA0967">
            <w:pPr>
              <w:spacing w:after="0" w:line="240" w:lineRule="auto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4A120A">
              <w:rPr>
                <w:rFonts w:eastAsia="ＭＳ Ｐゴシック" w:cs="ＭＳ Ｐゴシック"/>
                <w:color w:val="000000"/>
                <w:sz w:val="16"/>
                <w:szCs w:val="16"/>
              </w:rPr>
              <w:t>no training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E0F40" w14:textId="77777777" w:rsidR="00CA0967" w:rsidRPr="004A120A" w:rsidRDefault="00CA0967" w:rsidP="00CA0967">
            <w:pPr>
              <w:spacing w:after="0" w:line="240" w:lineRule="auto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4A120A">
              <w:rPr>
                <w:rFonts w:eastAsia="ＭＳ Ｐゴシック" w:cs="ＭＳ Ｐゴシック"/>
                <w:color w:val="000000"/>
                <w:sz w:val="16"/>
                <w:szCs w:val="16"/>
              </w:rPr>
              <w:t>38.83333*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BE450" w14:textId="77777777" w:rsidR="00CA0967" w:rsidRPr="004A120A" w:rsidRDefault="00CA0967" w:rsidP="00CA0967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4A120A">
              <w:rPr>
                <w:rFonts w:eastAsia="ＭＳ Ｐゴシック" w:cs="ＭＳ Ｐゴシック"/>
                <w:color w:val="000000"/>
                <w:sz w:val="16"/>
                <w:szCs w:val="16"/>
              </w:rPr>
              <w:t>6.926067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2B7A4" w14:textId="77777777" w:rsidR="00CA0967" w:rsidRPr="004A120A" w:rsidRDefault="00CA0967" w:rsidP="00CA0967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4A120A">
              <w:rPr>
                <w:rFonts w:eastAsia="ＭＳ Ｐゴシック" w:cs="ＭＳ Ｐゴシック"/>
                <w:color w:val="000000"/>
                <w:sz w:val="16"/>
                <w:szCs w:val="16"/>
              </w:rPr>
              <w:t>1.148E-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BDB9A" w14:textId="77777777" w:rsidR="00CA0967" w:rsidRPr="004A120A" w:rsidRDefault="00CA0967" w:rsidP="00CA0967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4A120A">
              <w:rPr>
                <w:rFonts w:eastAsia="ＭＳ Ｐゴシック" w:cs="ＭＳ Ｐゴシック"/>
                <w:color w:val="000000"/>
                <w:sz w:val="16"/>
                <w:szCs w:val="16"/>
              </w:rPr>
              <w:t>19.153259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498A8" w14:textId="77777777" w:rsidR="00CA0967" w:rsidRPr="004A120A" w:rsidRDefault="00CA0967" w:rsidP="00CA0967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4A120A">
              <w:rPr>
                <w:rFonts w:eastAsia="ＭＳ Ｐゴシック" w:cs="ＭＳ Ｐゴシック"/>
                <w:color w:val="000000"/>
                <w:sz w:val="16"/>
                <w:szCs w:val="16"/>
              </w:rPr>
              <w:t>58.513408</w:t>
            </w:r>
          </w:p>
        </w:tc>
      </w:tr>
      <w:tr w:rsidR="00CA0967" w:rsidRPr="004A120A" w14:paraId="524E1598" w14:textId="77777777" w:rsidTr="0094088C">
        <w:trPr>
          <w:trHeight w:val="285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3CB2B" w14:textId="77777777" w:rsidR="00CA0967" w:rsidRPr="004A120A" w:rsidRDefault="00CA0967" w:rsidP="00CA0967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5FEB2" w14:textId="77777777" w:rsidR="00CA0967" w:rsidRPr="004A120A" w:rsidRDefault="00CA0967" w:rsidP="00CA0967">
            <w:pPr>
              <w:spacing w:after="0" w:line="240" w:lineRule="auto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4A120A">
              <w:rPr>
                <w:rFonts w:eastAsia="ＭＳ Ｐゴシック" w:cs="ＭＳ Ｐゴシック"/>
                <w:color w:val="000000"/>
                <w:sz w:val="16"/>
                <w:szCs w:val="16"/>
              </w:rPr>
              <w:t>training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8D6D7" w14:textId="77777777" w:rsidR="00CA0967" w:rsidRPr="004A120A" w:rsidRDefault="00CA0967" w:rsidP="00CA0967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4A120A">
              <w:rPr>
                <w:rFonts w:eastAsia="ＭＳ Ｐゴシック" w:cs="ＭＳ Ｐゴシック"/>
                <w:color w:val="000000"/>
                <w:sz w:val="16"/>
                <w:szCs w:val="16"/>
              </w:rPr>
              <w:t>-5.811111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6F0B0" w14:textId="77777777" w:rsidR="00CA0967" w:rsidRPr="004A120A" w:rsidRDefault="00CA0967" w:rsidP="00CA0967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4A120A">
              <w:rPr>
                <w:rFonts w:eastAsia="ＭＳ Ｐゴシック" w:cs="ＭＳ Ｐゴシック"/>
                <w:color w:val="000000"/>
                <w:sz w:val="16"/>
                <w:szCs w:val="16"/>
              </w:rPr>
              <w:t>6.926067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C7013" w14:textId="77777777" w:rsidR="00CA0967" w:rsidRPr="004A120A" w:rsidRDefault="00CA0967" w:rsidP="00CA0967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4A120A">
              <w:rPr>
                <w:rFonts w:eastAsia="ＭＳ Ｐゴシック" w:cs="ＭＳ Ｐゴシック"/>
                <w:color w:val="000000"/>
                <w:sz w:val="16"/>
                <w:szCs w:val="16"/>
              </w:rPr>
              <w:t>0.91694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43E19" w14:textId="77777777" w:rsidR="00CA0967" w:rsidRPr="004A120A" w:rsidRDefault="00CA0967" w:rsidP="00CA0967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4A120A">
              <w:rPr>
                <w:rFonts w:eastAsia="ＭＳ Ｐゴシック" w:cs="ＭＳ Ｐゴシック"/>
                <w:color w:val="000000"/>
                <w:sz w:val="16"/>
                <w:szCs w:val="16"/>
              </w:rPr>
              <w:t>-25.49118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F43F0" w14:textId="77777777" w:rsidR="00CA0967" w:rsidRPr="004A120A" w:rsidRDefault="00CA0967" w:rsidP="00CA0967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4A120A">
              <w:rPr>
                <w:rFonts w:eastAsia="ＭＳ Ｐゴシック" w:cs="ＭＳ Ｐゴシック"/>
                <w:color w:val="000000"/>
                <w:sz w:val="16"/>
                <w:szCs w:val="16"/>
              </w:rPr>
              <w:t>13.868963</w:t>
            </w:r>
          </w:p>
        </w:tc>
      </w:tr>
      <w:tr w:rsidR="00CA0967" w:rsidRPr="004A120A" w14:paraId="7D22068F" w14:textId="77777777" w:rsidTr="0094088C">
        <w:trPr>
          <w:trHeight w:val="285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F4608" w14:textId="77777777" w:rsidR="00CA0967" w:rsidRPr="004A120A" w:rsidRDefault="00CA0967" w:rsidP="00CA0967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E6445" w14:textId="77777777" w:rsidR="00CA0967" w:rsidRPr="004A120A" w:rsidRDefault="00CA0967" w:rsidP="00CA0967">
            <w:pPr>
              <w:spacing w:after="0" w:line="240" w:lineRule="auto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4A120A">
              <w:rPr>
                <w:rFonts w:eastAsia="ＭＳ Ｐゴシック" w:cs="ＭＳ Ｐゴシック"/>
                <w:color w:val="000000"/>
                <w:sz w:val="16"/>
                <w:szCs w:val="16"/>
              </w:rPr>
              <w:t>training + stress (60-90'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969DC" w14:textId="77777777" w:rsidR="00CA0967" w:rsidRPr="004A120A" w:rsidRDefault="00CA0967" w:rsidP="00CA0967">
            <w:pPr>
              <w:spacing w:after="0" w:line="240" w:lineRule="auto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4A120A">
              <w:rPr>
                <w:rFonts w:eastAsia="ＭＳ Ｐゴシック" w:cs="ＭＳ Ｐゴシック"/>
                <w:color w:val="000000"/>
                <w:sz w:val="16"/>
                <w:szCs w:val="16"/>
              </w:rPr>
              <w:t>21.61111*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ED8A5" w14:textId="77777777" w:rsidR="00CA0967" w:rsidRPr="004A120A" w:rsidRDefault="00CA0967" w:rsidP="00CA0967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4A120A">
              <w:rPr>
                <w:rFonts w:eastAsia="ＭＳ Ｐゴシック" w:cs="ＭＳ Ｐゴシック"/>
                <w:color w:val="000000"/>
                <w:sz w:val="16"/>
                <w:szCs w:val="16"/>
              </w:rPr>
              <w:t>6.926067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9DC80" w14:textId="77777777" w:rsidR="00CA0967" w:rsidRPr="004A120A" w:rsidRDefault="00CA0967" w:rsidP="00CA0967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4A120A">
              <w:rPr>
                <w:rFonts w:eastAsia="ＭＳ Ｐゴシック" w:cs="ＭＳ Ｐゴシック"/>
                <w:color w:val="000000"/>
                <w:sz w:val="16"/>
                <w:szCs w:val="16"/>
              </w:rPr>
              <w:t>0.02491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CFAEF" w14:textId="77777777" w:rsidR="00CA0967" w:rsidRPr="004A120A" w:rsidRDefault="00CA0967" w:rsidP="00CA0967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4A120A">
              <w:rPr>
                <w:rFonts w:eastAsia="ＭＳ Ｐゴシック" w:cs="ＭＳ Ｐゴシック"/>
                <w:color w:val="000000"/>
                <w:sz w:val="16"/>
                <w:szCs w:val="16"/>
              </w:rPr>
              <w:t>1.9310369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373E6" w14:textId="77777777" w:rsidR="00CA0967" w:rsidRPr="004A120A" w:rsidRDefault="00CA0967" w:rsidP="00CA0967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4A120A">
              <w:rPr>
                <w:rFonts w:eastAsia="ＭＳ Ｐゴシック" w:cs="ＭＳ Ｐゴシック"/>
                <w:color w:val="000000"/>
                <w:sz w:val="16"/>
                <w:szCs w:val="16"/>
              </w:rPr>
              <w:t>41.291185</w:t>
            </w:r>
          </w:p>
        </w:tc>
      </w:tr>
      <w:tr w:rsidR="00CA0967" w:rsidRPr="004A120A" w14:paraId="74D0B00F" w14:textId="77777777" w:rsidTr="0094088C">
        <w:trPr>
          <w:trHeight w:val="285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28B25" w14:textId="77777777" w:rsidR="00CA0967" w:rsidRPr="004A120A" w:rsidRDefault="00CA0967" w:rsidP="00CA0967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0D332" w14:textId="77777777" w:rsidR="00CA0967" w:rsidRPr="004A120A" w:rsidRDefault="00CA0967" w:rsidP="00CA0967">
            <w:pPr>
              <w:spacing w:after="0" w:line="240" w:lineRule="auto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4A120A">
              <w:rPr>
                <w:rFonts w:eastAsia="ＭＳ Ｐゴシック" w:cs="ＭＳ Ｐゴシック"/>
                <w:color w:val="000000"/>
                <w:sz w:val="16"/>
                <w:szCs w:val="16"/>
              </w:rPr>
              <w:t>immobilization only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30D51" w14:textId="77777777" w:rsidR="00CA0967" w:rsidRPr="004A120A" w:rsidRDefault="00CA0967" w:rsidP="00CA0967">
            <w:pPr>
              <w:spacing w:after="0" w:line="240" w:lineRule="auto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4A120A">
              <w:rPr>
                <w:rFonts w:eastAsia="ＭＳ Ｐゴシック" w:cs="ＭＳ Ｐゴシック"/>
                <w:color w:val="000000"/>
                <w:sz w:val="16"/>
                <w:szCs w:val="16"/>
              </w:rPr>
              <w:t>39.50333*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2A256" w14:textId="77777777" w:rsidR="00CA0967" w:rsidRPr="004A120A" w:rsidRDefault="00CA0967" w:rsidP="00CA0967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4A120A">
              <w:rPr>
                <w:rFonts w:eastAsia="ＭＳ Ｐゴシック" w:cs="ＭＳ Ｐゴシック"/>
                <w:color w:val="000000"/>
                <w:sz w:val="16"/>
                <w:szCs w:val="16"/>
              </w:rPr>
              <w:t>6.926067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A82C7" w14:textId="77777777" w:rsidR="00CA0967" w:rsidRPr="004A120A" w:rsidRDefault="00CA0967" w:rsidP="00CA0967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4A120A">
              <w:rPr>
                <w:rFonts w:eastAsia="ＭＳ Ｐゴシック" w:cs="ＭＳ Ｐゴシック"/>
                <w:color w:val="000000"/>
                <w:sz w:val="16"/>
                <w:szCs w:val="16"/>
              </w:rPr>
              <w:t>8.283E-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7D559" w14:textId="77777777" w:rsidR="00CA0967" w:rsidRPr="004A120A" w:rsidRDefault="00CA0967" w:rsidP="00CA0967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4A120A">
              <w:rPr>
                <w:rFonts w:eastAsia="ＭＳ Ｐゴシック" w:cs="ＭＳ Ｐゴシック"/>
                <w:color w:val="000000"/>
                <w:sz w:val="16"/>
                <w:szCs w:val="16"/>
              </w:rPr>
              <w:t>19.823259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094FE" w14:textId="77777777" w:rsidR="00CA0967" w:rsidRPr="004A120A" w:rsidRDefault="00CA0967" w:rsidP="00CA0967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4A120A">
              <w:rPr>
                <w:rFonts w:eastAsia="ＭＳ Ｐゴシック" w:cs="ＭＳ Ｐゴシック"/>
                <w:color w:val="000000"/>
                <w:sz w:val="16"/>
                <w:szCs w:val="16"/>
              </w:rPr>
              <w:t>59.183408</w:t>
            </w:r>
          </w:p>
        </w:tc>
      </w:tr>
      <w:tr w:rsidR="00CA0967" w:rsidRPr="004A120A" w14:paraId="7CB51367" w14:textId="77777777" w:rsidTr="0094088C">
        <w:trPr>
          <w:trHeight w:val="285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F1CD9" w14:textId="77777777" w:rsidR="00CA0967" w:rsidRPr="004A120A" w:rsidRDefault="00CA0967" w:rsidP="00CA0967">
            <w:pPr>
              <w:spacing w:after="0" w:line="240" w:lineRule="auto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4A120A">
              <w:rPr>
                <w:rFonts w:eastAsia="ＭＳ Ｐゴシック" w:cs="ＭＳ Ｐゴシック"/>
                <w:color w:val="000000"/>
                <w:sz w:val="16"/>
                <w:szCs w:val="16"/>
              </w:rPr>
              <w:t>immobilization only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26BCD" w14:textId="77777777" w:rsidR="00CA0967" w:rsidRPr="004A120A" w:rsidRDefault="00CA0967" w:rsidP="00CA0967">
            <w:pPr>
              <w:spacing w:after="0" w:line="240" w:lineRule="auto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4A120A">
              <w:rPr>
                <w:rFonts w:eastAsia="ＭＳ Ｐゴシック" w:cs="ＭＳ Ｐゴシック"/>
                <w:color w:val="000000"/>
                <w:sz w:val="16"/>
                <w:szCs w:val="16"/>
              </w:rPr>
              <w:t>no training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E6F70" w14:textId="77777777" w:rsidR="00CA0967" w:rsidRPr="004A120A" w:rsidRDefault="00CA0967" w:rsidP="00CA0967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4A120A">
              <w:rPr>
                <w:rFonts w:eastAsia="ＭＳ Ｐゴシック" w:cs="ＭＳ Ｐゴシック"/>
                <w:color w:val="000000"/>
                <w:sz w:val="16"/>
                <w:szCs w:val="16"/>
              </w:rPr>
              <w:t>-0.67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5FEF8" w14:textId="77777777" w:rsidR="00CA0967" w:rsidRPr="004A120A" w:rsidRDefault="00CA0967" w:rsidP="00CA0967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4A120A">
              <w:rPr>
                <w:rFonts w:eastAsia="ＭＳ Ｐゴシック" w:cs="ＭＳ Ｐゴシック"/>
                <w:color w:val="000000"/>
                <w:sz w:val="16"/>
                <w:szCs w:val="16"/>
              </w:rPr>
              <w:t>6.926067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33D6B" w14:textId="77777777" w:rsidR="00CA0967" w:rsidRPr="004A120A" w:rsidRDefault="00CA0967" w:rsidP="00CA0967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4A120A">
              <w:rPr>
                <w:rFonts w:eastAsia="ＭＳ Ｐゴシック" w:cs="ＭＳ Ｐゴシック"/>
                <w:color w:val="000000"/>
                <w:sz w:val="16"/>
                <w:szCs w:val="16"/>
              </w:rPr>
              <w:t>0.99997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81D18" w14:textId="77777777" w:rsidR="00CA0967" w:rsidRPr="004A120A" w:rsidRDefault="00CA0967" w:rsidP="00CA0967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4A120A">
              <w:rPr>
                <w:rFonts w:eastAsia="ＭＳ Ｐゴシック" w:cs="ＭＳ Ｐゴシック"/>
                <w:color w:val="000000"/>
                <w:sz w:val="16"/>
                <w:szCs w:val="16"/>
              </w:rPr>
              <w:t>-20.35007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0F8CA" w14:textId="77777777" w:rsidR="00CA0967" w:rsidRPr="004A120A" w:rsidRDefault="00CA0967" w:rsidP="00CA0967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4A120A">
              <w:rPr>
                <w:rFonts w:eastAsia="ＭＳ Ｐゴシック" w:cs="ＭＳ Ｐゴシック"/>
                <w:color w:val="000000"/>
                <w:sz w:val="16"/>
                <w:szCs w:val="16"/>
              </w:rPr>
              <w:t>19.010074</w:t>
            </w:r>
          </w:p>
        </w:tc>
      </w:tr>
      <w:tr w:rsidR="00CA0967" w:rsidRPr="004A120A" w14:paraId="6C3832A5" w14:textId="77777777" w:rsidTr="0094088C">
        <w:trPr>
          <w:trHeight w:val="285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65532" w14:textId="77777777" w:rsidR="00CA0967" w:rsidRPr="004A120A" w:rsidRDefault="00CA0967" w:rsidP="00CA0967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F45E3" w14:textId="77777777" w:rsidR="00CA0967" w:rsidRPr="004A120A" w:rsidRDefault="00CA0967" w:rsidP="00CA0967">
            <w:pPr>
              <w:spacing w:after="0" w:line="240" w:lineRule="auto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4A120A">
              <w:rPr>
                <w:rFonts w:eastAsia="ＭＳ Ｐゴシック" w:cs="ＭＳ Ｐゴシック"/>
                <w:color w:val="000000"/>
                <w:sz w:val="16"/>
                <w:szCs w:val="16"/>
              </w:rPr>
              <w:t>training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916CA" w14:textId="77777777" w:rsidR="00CA0967" w:rsidRPr="004A120A" w:rsidRDefault="00CA0967" w:rsidP="00CA0967">
            <w:pPr>
              <w:spacing w:after="0" w:line="240" w:lineRule="auto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4A120A">
              <w:rPr>
                <w:rFonts w:eastAsia="ＭＳ Ｐゴシック" w:cs="ＭＳ Ｐゴシック"/>
                <w:color w:val="000000"/>
                <w:sz w:val="16"/>
                <w:szCs w:val="16"/>
              </w:rPr>
              <w:t>-45.31444*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C3101" w14:textId="77777777" w:rsidR="00CA0967" w:rsidRPr="004A120A" w:rsidRDefault="00CA0967" w:rsidP="00CA0967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4A120A">
              <w:rPr>
                <w:rFonts w:eastAsia="ＭＳ Ｐゴシック" w:cs="ＭＳ Ｐゴシック"/>
                <w:color w:val="000000"/>
                <w:sz w:val="16"/>
                <w:szCs w:val="16"/>
              </w:rPr>
              <w:t>6.926067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0C33D" w14:textId="77777777" w:rsidR="00CA0967" w:rsidRPr="004A120A" w:rsidRDefault="00CA0967" w:rsidP="00CA0967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4A120A">
              <w:rPr>
                <w:rFonts w:eastAsia="ＭＳ Ｐゴシック" w:cs="ＭＳ Ｐゴシック"/>
                <w:color w:val="000000"/>
                <w:sz w:val="16"/>
                <w:szCs w:val="16"/>
              </w:rPr>
              <w:t>4.766E-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EC6C3" w14:textId="77777777" w:rsidR="00CA0967" w:rsidRPr="004A120A" w:rsidRDefault="00CA0967" w:rsidP="00CA0967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4A120A">
              <w:rPr>
                <w:rFonts w:eastAsia="ＭＳ Ｐゴシック" w:cs="ＭＳ Ｐゴシック"/>
                <w:color w:val="000000"/>
                <w:sz w:val="16"/>
                <w:szCs w:val="16"/>
              </w:rPr>
              <w:t>-64.994519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C0B3F" w14:textId="77777777" w:rsidR="00CA0967" w:rsidRPr="004A120A" w:rsidRDefault="00CA0967" w:rsidP="00CA0967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4A120A">
              <w:rPr>
                <w:rFonts w:eastAsia="ＭＳ Ｐゴシック" w:cs="ＭＳ Ｐゴシック"/>
                <w:color w:val="000000"/>
                <w:sz w:val="16"/>
                <w:szCs w:val="16"/>
              </w:rPr>
              <w:t>-25.63437</w:t>
            </w:r>
          </w:p>
        </w:tc>
      </w:tr>
      <w:tr w:rsidR="00CA0967" w:rsidRPr="004A120A" w14:paraId="4D016941" w14:textId="77777777" w:rsidTr="0094088C">
        <w:trPr>
          <w:trHeight w:val="285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BDE13" w14:textId="77777777" w:rsidR="00CA0967" w:rsidRPr="004A120A" w:rsidRDefault="00CA0967" w:rsidP="00CA0967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35BBD" w14:textId="77777777" w:rsidR="00CA0967" w:rsidRPr="004A120A" w:rsidRDefault="00CA0967" w:rsidP="00CA0967">
            <w:pPr>
              <w:spacing w:after="0" w:line="240" w:lineRule="auto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4A120A">
              <w:rPr>
                <w:rFonts w:eastAsia="ＭＳ Ｐゴシック" w:cs="ＭＳ Ｐゴシック"/>
                <w:color w:val="000000"/>
                <w:sz w:val="16"/>
                <w:szCs w:val="16"/>
              </w:rPr>
              <w:t>training + stress (60-90'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33D85" w14:textId="77777777" w:rsidR="00CA0967" w:rsidRPr="004A120A" w:rsidRDefault="00CA0967" w:rsidP="00CA0967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4A120A">
              <w:rPr>
                <w:rFonts w:eastAsia="ＭＳ Ｐゴシック" w:cs="ＭＳ Ｐゴシック"/>
                <w:color w:val="000000"/>
                <w:sz w:val="16"/>
                <w:szCs w:val="16"/>
              </w:rPr>
              <w:t>-17.89222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C0BAF" w14:textId="77777777" w:rsidR="00CA0967" w:rsidRPr="004A120A" w:rsidRDefault="00CA0967" w:rsidP="00CA0967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4A120A">
              <w:rPr>
                <w:rFonts w:eastAsia="ＭＳ Ｐゴシック" w:cs="ＭＳ Ｐゴシック"/>
                <w:color w:val="000000"/>
                <w:sz w:val="16"/>
                <w:szCs w:val="16"/>
              </w:rPr>
              <w:t>6.926067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8EF80" w14:textId="77777777" w:rsidR="00CA0967" w:rsidRPr="004A120A" w:rsidRDefault="00CA0967" w:rsidP="00CA0967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4A120A">
              <w:rPr>
                <w:rFonts w:eastAsia="ＭＳ Ｐゴシック" w:cs="ＭＳ Ｐゴシック"/>
                <w:color w:val="000000"/>
                <w:sz w:val="16"/>
                <w:szCs w:val="16"/>
              </w:rPr>
              <w:t>0.09070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8BA71" w14:textId="77777777" w:rsidR="00CA0967" w:rsidRPr="004A120A" w:rsidRDefault="00CA0967" w:rsidP="00CA0967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4A120A">
              <w:rPr>
                <w:rFonts w:eastAsia="ＭＳ Ｐゴシック" w:cs="ＭＳ Ｐゴシック"/>
                <w:color w:val="000000"/>
                <w:sz w:val="16"/>
                <w:szCs w:val="16"/>
              </w:rPr>
              <w:t>-37.57229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5830C" w14:textId="77777777" w:rsidR="00CA0967" w:rsidRPr="004A120A" w:rsidRDefault="00CA0967" w:rsidP="00CA0967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4A120A">
              <w:rPr>
                <w:rFonts w:eastAsia="ＭＳ Ｐゴシック" w:cs="ＭＳ Ｐゴシック"/>
                <w:color w:val="000000"/>
                <w:sz w:val="16"/>
                <w:szCs w:val="16"/>
              </w:rPr>
              <w:t>1.787852</w:t>
            </w:r>
          </w:p>
        </w:tc>
      </w:tr>
      <w:tr w:rsidR="00CA0967" w:rsidRPr="004A120A" w14:paraId="1BA5874A" w14:textId="77777777" w:rsidTr="0094088C">
        <w:trPr>
          <w:trHeight w:val="285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FD33B" w14:textId="77777777" w:rsidR="00CA0967" w:rsidRPr="004A120A" w:rsidRDefault="00CA0967" w:rsidP="00CA0967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75880" w14:textId="77777777" w:rsidR="00CA0967" w:rsidRPr="004A120A" w:rsidRDefault="00CA0967" w:rsidP="00CA0967">
            <w:pPr>
              <w:spacing w:after="0" w:line="240" w:lineRule="auto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4A120A">
              <w:rPr>
                <w:rFonts w:eastAsia="ＭＳ Ｐゴシック" w:cs="ＭＳ Ｐゴシック"/>
                <w:color w:val="000000"/>
                <w:sz w:val="16"/>
                <w:szCs w:val="16"/>
              </w:rPr>
              <w:t>training + stress (90-120'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AE6B7" w14:textId="77777777" w:rsidR="00CA0967" w:rsidRPr="004A120A" w:rsidRDefault="00CA0967" w:rsidP="00CA0967">
            <w:pPr>
              <w:spacing w:after="0" w:line="240" w:lineRule="auto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4A120A">
              <w:rPr>
                <w:rFonts w:eastAsia="ＭＳ Ｐゴシック" w:cs="ＭＳ Ｐゴシック"/>
                <w:color w:val="000000"/>
                <w:sz w:val="16"/>
                <w:szCs w:val="16"/>
              </w:rPr>
              <w:t>-39.50333*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1C782" w14:textId="77777777" w:rsidR="00CA0967" w:rsidRPr="004A120A" w:rsidRDefault="00CA0967" w:rsidP="00CA0967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4A120A">
              <w:rPr>
                <w:rFonts w:eastAsia="ＭＳ Ｐゴシック" w:cs="ＭＳ Ｐゴシック"/>
                <w:color w:val="000000"/>
                <w:sz w:val="16"/>
                <w:szCs w:val="16"/>
              </w:rPr>
              <w:t>6.926067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F9593" w14:textId="77777777" w:rsidR="00CA0967" w:rsidRPr="004A120A" w:rsidRDefault="00CA0967" w:rsidP="00CA0967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4A120A">
              <w:rPr>
                <w:rFonts w:eastAsia="ＭＳ Ｐゴシック" w:cs="ＭＳ Ｐゴシック"/>
                <w:color w:val="000000"/>
                <w:sz w:val="16"/>
                <w:szCs w:val="16"/>
              </w:rPr>
              <w:t>8.283E-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A0FF5" w14:textId="77777777" w:rsidR="00CA0967" w:rsidRPr="004A120A" w:rsidRDefault="00CA0967" w:rsidP="00CA0967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4A120A">
              <w:rPr>
                <w:rFonts w:eastAsia="ＭＳ Ｐゴシック" w:cs="ＭＳ Ｐゴシック"/>
                <w:color w:val="000000"/>
                <w:sz w:val="16"/>
                <w:szCs w:val="16"/>
              </w:rPr>
              <w:t>-59.18340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2DEAE" w14:textId="77777777" w:rsidR="00CA0967" w:rsidRPr="004A120A" w:rsidRDefault="00CA0967" w:rsidP="00CA0967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4A120A">
              <w:rPr>
                <w:rFonts w:eastAsia="ＭＳ Ｐゴシック" w:cs="ＭＳ Ｐゴシック"/>
                <w:color w:val="000000"/>
                <w:sz w:val="16"/>
                <w:szCs w:val="16"/>
              </w:rPr>
              <w:t>-19.823259</w:t>
            </w:r>
          </w:p>
        </w:tc>
      </w:tr>
      <w:tr w:rsidR="00CA0967" w:rsidRPr="004A120A" w14:paraId="66C19BBA" w14:textId="77777777" w:rsidTr="0094088C">
        <w:trPr>
          <w:trHeight w:val="285"/>
        </w:trPr>
        <w:tc>
          <w:tcPr>
            <w:tcW w:w="564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3DFB3" w14:textId="6FE1400D" w:rsidR="00CA0967" w:rsidRPr="004A120A" w:rsidRDefault="00CA0967" w:rsidP="00CA0967">
            <w:pPr>
              <w:spacing w:after="0" w:line="240" w:lineRule="auto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4A120A">
              <w:rPr>
                <w:rFonts w:eastAsia="ＭＳ Ｐゴシック" w:cs="ＭＳ Ｐゴシック"/>
                <w:color w:val="000000"/>
                <w:sz w:val="16"/>
                <w:szCs w:val="16"/>
              </w:rPr>
              <w:t xml:space="preserve">* The mean difference is significant at </w:t>
            </w:r>
            <w:r w:rsidR="006054EC">
              <w:rPr>
                <w:rFonts w:eastAsia="ＭＳ Ｐゴシック" w:cs="ＭＳ Ｐゴシック"/>
                <w:color w:val="000000"/>
                <w:sz w:val="16"/>
                <w:szCs w:val="16"/>
              </w:rPr>
              <w:t xml:space="preserve">the </w:t>
            </w:r>
            <w:r w:rsidRPr="004A120A">
              <w:rPr>
                <w:rFonts w:eastAsia="ＭＳ Ｐゴシック" w:cs="ＭＳ Ｐゴシック"/>
                <w:color w:val="000000"/>
                <w:sz w:val="16"/>
                <w:szCs w:val="16"/>
              </w:rPr>
              <w:t>0.05 level.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9AA40" w14:textId="77777777" w:rsidR="00CA0967" w:rsidRPr="004A120A" w:rsidRDefault="00CA0967" w:rsidP="00CA0967">
            <w:pPr>
              <w:spacing w:after="0" w:line="240" w:lineRule="auto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51306" w14:textId="77777777" w:rsidR="00CA0967" w:rsidRPr="004A120A" w:rsidRDefault="00CA0967" w:rsidP="00CA0967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78261" w14:textId="77777777" w:rsidR="00CA0967" w:rsidRPr="004A120A" w:rsidRDefault="00CA0967" w:rsidP="00CA0967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</w:tr>
    </w:tbl>
    <w:p w14:paraId="2C801C44" w14:textId="77777777" w:rsidR="004B583B" w:rsidRPr="004A120A" w:rsidRDefault="004B583B">
      <w:pPr>
        <w:rPr>
          <w:sz w:val="16"/>
          <w:szCs w:val="16"/>
        </w:rPr>
      </w:pPr>
    </w:p>
    <w:p w14:paraId="2F0CC0C8" w14:textId="77777777" w:rsidR="00FC25F8" w:rsidRPr="00FC25F8" w:rsidRDefault="00FC25F8">
      <w:pPr>
        <w:rPr>
          <w:sz w:val="16"/>
          <w:szCs w:val="16"/>
        </w:rPr>
      </w:pPr>
    </w:p>
    <w:sectPr w:rsidR="00FC25F8" w:rsidRPr="00FC25F8" w:rsidSect="0095497B">
      <w:pgSz w:w="12240" w:h="15840"/>
      <w:pgMar w:top="1985" w:right="1701" w:bottom="1701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6918B21" w14:textId="77777777" w:rsidR="00D4669F" w:rsidRDefault="00D4669F" w:rsidP="008573E5">
      <w:pPr>
        <w:spacing w:after="0" w:line="240" w:lineRule="auto"/>
      </w:pPr>
      <w:r>
        <w:separator/>
      </w:r>
    </w:p>
  </w:endnote>
  <w:endnote w:type="continuationSeparator" w:id="0">
    <w:p w14:paraId="7115B8F4" w14:textId="77777777" w:rsidR="00D4669F" w:rsidRDefault="00D4669F" w:rsidP="008573E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UI Gothic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1306D32" w14:textId="77777777" w:rsidR="00D4669F" w:rsidRDefault="00D4669F" w:rsidP="008573E5">
      <w:pPr>
        <w:spacing w:after="0" w:line="240" w:lineRule="auto"/>
      </w:pPr>
      <w:r>
        <w:separator/>
      </w:r>
    </w:p>
  </w:footnote>
  <w:footnote w:type="continuationSeparator" w:id="0">
    <w:p w14:paraId="12EF4AE0" w14:textId="77777777" w:rsidR="00D4669F" w:rsidRDefault="00D4669F" w:rsidP="008573E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removeDateAndTime/>
  <w:bordersDoNotSurroundHeader/>
  <w:bordersDoNotSurroundFooter/>
  <w:proofState w:spelling="clean" w:grammar="clean"/>
  <w:revisionView w:markup="0"/>
  <w:trackRevisions/>
  <w:defaultTabStop w:val="720"/>
  <w:characterSpacingControl w:val="doNotCompress"/>
  <w:hdrShapeDefaults>
    <o:shapedefaults v:ext="edit" spidmax="8193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583B"/>
    <w:rsid w:val="000C36B2"/>
    <w:rsid w:val="00141A9E"/>
    <w:rsid w:val="0016169A"/>
    <w:rsid w:val="00236AC7"/>
    <w:rsid w:val="0025511C"/>
    <w:rsid w:val="00293AC8"/>
    <w:rsid w:val="002B697D"/>
    <w:rsid w:val="002C08BC"/>
    <w:rsid w:val="00350A2F"/>
    <w:rsid w:val="003A4C7E"/>
    <w:rsid w:val="003C3D55"/>
    <w:rsid w:val="004A120A"/>
    <w:rsid w:val="004A44C2"/>
    <w:rsid w:val="004B583B"/>
    <w:rsid w:val="0057004F"/>
    <w:rsid w:val="006054EC"/>
    <w:rsid w:val="0063397F"/>
    <w:rsid w:val="007D48E2"/>
    <w:rsid w:val="007E0415"/>
    <w:rsid w:val="008573E5"/>
    <w:rsid w:val="00864B46"/>
    <w:rsid w:val="0094088C"/>
    <w:rsid w:val="00945D76"/>
    <w:rsid w:val="0095497B"/>
    <w:rsid w:val="009B677E"/>
    <w:rsid w:val="009D0FDD"/>
    <w:rsid w:val="00A346D1"/>
    <w:rsid w:val="00A51DA4"/>
    <w:rsid w:val="00A77FE3"/>
    <w:rsid w:val="00A8332E"/>
    <w:rsid w:val="00B36138"/>
    <w:rsid w:val="00B420D9"/>
    <w:rsid w:val="00B72491"/>
    <w:rsid w:val="00B9685A"/>
    <w:rsid w:val="00BE7735"/>
    <w:rsid w:val="00BF4EE8"/>
    <w:rsid w:val="00CA0967"/>
    <w:rsid w:val="00CC4878"/>
    <w:rsid w:val="00D4669F"/>
    <w:rsid w:val="00DA466A"/>
    <w:rsid w:val="00DA6648"/>
    <w:rsid w:val="00E7460A"/>
    <w:rsid w:val="00EC1976"/>
    <w:rsid w:val="00EF3955"/>
    <w:rsid w:val="00F22A61"/>
    <w:rsid w:val="00F81CC4"/>
    <w:rsid w:val="00F86282"/>
    <w:rsid w:val="00F915EF"/>
    <w:rsid w:val="00FC25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>
      <v:textbox inset="5.85pt,.7pt,5.85pt,.7pt"/>
    </o:shapedefaults>
    <o:shapelayout v:ext="edit">
      <o:idmap v:ext="edit" data="1"/>
    </o:shapelayout>
  </w:shapeDefaults>
  <w:decimalSymbol w:val="."/>
  <w:listSeparator w:val=","/>
  <w14:docId w14:val="48A7C0F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4B583B"/>
    <w:pPr>
      <w:spacing w:after="0" w:line="240" w:lineRule="auto"/>
    </w:pPr>
    <w:rPr>
      <w:rFonts w:ascii="MS UI Gothic" w:eastAsia="MS UI Gothic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4B583B"/>
    <w:rPr>
      <w:rFonts w:ascii="MS UI Gothic" w:eastAsia="MS UI Gothic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8573E5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a6">
    <w:name w:val="ヘッダー (文字)"/>
    <w:basedOn w:val="a0"/>
    <w:link w:val="a5"/>
    <w:uiPriority w:val="99"/>
    <w:rsid w:val="008573E5"/>
  </w:style>
  <w:style w:type="paragraph" w:styleId="a7">
    <w:name w:val="footer"/>
    <w:basedOn w:val="a"/>
    <w:link w:val="a8"/>
    <w:uiPriority w:val="99"/>
    <w:unhideWhenUsed/>
    <w:rsid w:val="008573E5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a8">
    <w:name w:val="フッター (文字)"/>
    <w:basedOn w:val="a0"/>
    <w:link w:val="a7"/>
    <w:uiPriority w:val="99"/>
    <w:rsid w:val="008573E5"/>
  </w:style>
  <w:style w:type="character" w:styleId="a9">
    <w:name w:val="annotation reference"/>
    <w:basedOn w:val="a0"/>
    <w:uiPriority w:val="99"/>
    <w:semiHidden/>
    <w:unhideWhenUsed/>
    <w:rsid w:val="00F915EF"/>
    <w:rPr>
      <w:sz w:val="16"/>
      <w:szCs w:val="16"/>
    </w:rPr>
  </w:style>
  <w:style w:type="paragraph" w:styleId="aa">
    <w:name w:val="annotation text"/>
    <w:basedOn w:val="a"/>
    <w:link w:val="ab"/>
    <w:uiPriority w:val="99"/>
    <w:semiHidden/>
    <w:unhideWhenUsed/>
    <w:rsid w:val="00F915EF"/>
    <w:pPr>
      <w:spacing w:line="240" w:lineRule="auto"/>
    </w:pPr>
    <w:rPr>
      <w:sz w:val="20"/>
      <w:szCs w:val="20"/>
    </w:rPr>
  </w:style>
  <w:style w:type="character" w:customStyle="1" w:styleId="ab">
    <w:name w:val="コメント文字列 (文字)"/>
    <w:basedOn w:val="a0"/>
    <w:link w:val="aa"/>
    <w:uiPriority w:val="99"/>
    <w:semiHidden/>
    <w:rsid w:val="00F915EF"/>
    <w:rPr>
      <w:sz w:val="20"/>
      <w:szCs w:val="20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F915EF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F915EF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4B583B"/>
    <w:pPr>
      <w:spacing w:after="0" w:line="240" w:lineRule="auto"/>
    </w:pPr>
    <w:rPr>
      <w:rFonts w:ascii="MS UI Gothic" w:eastAsia="MS UI Gothic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4B583B"/>
    <w:rPr>
      <w:rFonts w:ascii="MS UI Gothic" w:eastAsia="MS UI Gothic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8573E5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a6">
    <w:name w:val="ヘッダー (文字)"/>
    <w:basedOn w:val="a0"/>
    <w:link w:val="a5"/>
    <w:uiPriority w:val="99"/>
    <w:rsid w:val="008573E5"/>
  </w:style>
  <w:style w:type="paragraph" w:styleId="a7">
    <w:name w:val="footer"/>
    <w:basedOn w:val="a"/>
    <w:link w:val="a8"/>
    <w:uiPriority w:val="99"/>
    <w:unhideWhenUsed/>
    <w:rsid w:val="008573E5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a8">
    <w:name w:val="フッター (文字)"/>
    <w:basedOn w:val="a0"/>
    <w:link w:val="a7"/>
    <w:uiPriority w:val="99"/>
    <w:rsid w:val="008573E5"/>
  </w:style>
  <w:style w:type="character" w:styleId="a9">
    <w:name w:val="annotation reference"/>
    <w:basedOn w:val="a0"/>
    <w:uiPriority w:val="99"/>
    <w:semiHidden/>
    <w:unhideWhenUsed/>
    <w:rsid w:val="00F915EF"/>
    <w:rPr>
      <w:sz w:val="16"/>
      <w:szCs w:val="16"/>
    </w:rPr>
  </w:style>
  <w:style w:type="paragraph" w:styleId="aa">
    <w:name w:val="annotation text"/>
    <w:basedOn w:val="a"/>
    <w:link w:val="ab"/>
    <w:uiPriority w:val="99"/>
    <w:semiHidden/>
    <w:unhideWhenUsed/>
    <w:rsid w:val="00F915EF"/>
    <w:pPr>
      <w:spacing w:line="240" w:lineRule="auto"/>
    </w:pPr>
    <w:rPr>
      <w:sz w:val="20"/>
      <w:szCs w:val="20"/>
    </w:rPr>
  </w:style>
  <w:style w:type="character" w:customStyle="1" w:styleId="ab">
    <w:name w:val="コメント文字列 (文字)"/>
    <w:basedOn w:val="a0"/>
    <w:link w:val="aa"/>
    <w:uiPriority w:val="99"/>
    <w:semiHidden/>
    <w:rsid w:val="00F915EF"/>
    <w:rPr>
      <w:sz w:val="20"/>
      <w:szCs w:val="20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F915EF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F915E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8598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391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194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872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350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399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38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670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437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911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650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81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55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568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00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33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518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719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22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439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568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168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974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12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824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032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7</Words>
  <Characters>1523</Characters>
  <Application>Microsoft Office Word</Application>
  <DocSecurity>0</DocSecurity>
  <Lines>12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7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6-02-18T11:36:00Z</dcterms:created>
  <dcterms:modified xsi:type="dcterms:W3CDTF">2016-02-19T03:09:00Z</dcterms:modified>
</cp:coreProperties>
</file>